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E3503" w14:textId="5979AF16" w:rsidR="00EA2988" w:rsidRPr="00AD069B" w:rsidRDefault="007728CB" w:rsidP="00EA29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bookmarkStart w:id="0" w:name="_Hlk146836774"/>
      <w:r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dditional File: </w:t>
      </w:r>
      <w:r w:rsidR="00C32891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</w:t>
      </w:r>
      <w:r w:rsidR="008C3BBC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</w:t>
      </w:r>
      <w:r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_</w:t>
      </w:r>
      <w:r w:rsid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Absorption and Distribution</w:t>
      </w:r>
      <w:r w:rsidR="00EA2988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properties of the identified compounds</w:t>
      </w:r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using </w:t>
      </w:r>
      <w:proofErr w:type="spellStart"/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kCSM</w:t>
      </w:r>
      <w:proofErr w:type="spellEnd"/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ool</w:t>
      </w:r>
      <w:proofErr w:type="gramEnd"/>
    </w:p>
    <w:tbl>
      <w:tblPr>
        <w:tblW w:w="13644" w:type="dxa"/>
        <w:tblLook w:val="04A0" w:firstRow="1" w:lastRow="0" w:firstColumn="1" w:lastColumn="0" w:noHBand="0" w:noVBand="1"/>
      </w:tblPr>
      <w:tblGrid>
        <w:gridCol w:w="960"/>
        <w:gridCol w:w="672"/>
        <w:gridCol w:w="3668"/>
        <w:gridCol w:w="1225"/>
        <w:gridCol w:w="751"/>
        <w:gridCol w:w="821"/>
        <w:gridCol w:w="751"/>
        <w:gridCol w:w="751"/>
        <w:gridCol w:w="751"/>
        <w:gridCol w:w="751"/>
        <w:gridCol w:w="713"/>
        <w:gridCol w:w="774"/>
        <w:gridCol w:w="751"/>
        <w:gridCol w:w="751"/>
        <w:tblGridChange w:id="1">
          <w:tblGrid>
            <w:gridCol w:w="960"/>
            <w:gridCol w:w="672"/>
            <w:gridCol w:w="3668"/>
            <w:gridCol w:w="1225"/>
            <w:gridCol w:w="751"/>
            <w:gridCol w:w="821"/>
            <w:gridCol w:w="751"/>
            <w:gridCol w:w="751"/>
            <w:gridCol w:w="751"/>
            <w:gridCol w:w="751"/>
            <w:gridCol w:w="713"/>
            <w:gridCol w:w="774"/>
            <w:gridCol w:w="751"/>
            <w:gridCol w:w="751"/>
          </w:tblGrid>
        </w:tblGridChange>
      </w:tblGrid>
      <w:tr w:rsidR="00FD104F" w:rsidRPr="00AD069B" w14:paraId="55939EC1" w14:textId="77777777" w:rsidTr="00752B7D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51D3" w14:textId="77777777" w:rsidR="00FD104F" w:rsidRPr="00AD069B" w:rsidRDefault="00FD104F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770D1C8" w14:textId="77777777" w:rsidR="00FD104F" w:rsidRDefault="00FD104F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2CE675" w14:textId="77777777" w:rsidR="00FD104F" w:rsidRDefault="00FD104F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B91F9A2" w14:textId="77777777" w:rsidR="00FD104F" w:rsidRDefault="00FD104F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A22A19C" w14:textId="77777777" w:rsidR="00FD104F" w:rsidRDefault="00FD104F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D9E8468" w14:textId="77777777" w:rsidR="00FD104F" w:rsidRDefault="00FD104F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54A8676" w14:textId="77777777" w:rsidR="00FD104F" w:rsidRDefault="00FD104F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715404C" w14:textId="77777777" w:rsidR="00FD104F" w:rsidRDefault="00FD104F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5507EF3" w14:textId="77777777" w:rsidR="00FD104F" w:rsidRDefault="00FD104F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C22F3DD" w14:textId="77777777" w:rsidR="00FD104F" w:rsidRDefault="00FD104F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3F238FA" w14:textId="77777777" w:rsidR="00FD104F" w:rsidRDefault="00FD104F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834A14D" w14:textId="77777777" w:rsidR="00025E6E" w:rsidRDefault="00025E6E" w:rsidP="004F1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D8E708C" w14:textId="2E80CAE7" w:rsidR="00FD104F" w:rsidRPr="00AD069B" w:rsidRDefault="00FD104F" w:rsidP="004F1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xtract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A77A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F4B6AF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11165D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93CFDF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9A48A6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E1C959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F601EC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B4831F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216DB35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E45AC6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7B123B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7871B2" w14:textId="77777777" w:rsidR="00025E6E" w:rsidRDefault="00025E6E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AEAD20" w14:textId="77777777" w:rsidR="00025E6E" w:rsidRDefault="00025E6E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809423" w14:textId="1C773308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No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6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79CAA4" w14:textId="77777777" w:rsidR="00FD104F" w:rsidRPr="00AD069B" w:rsidRDefault="00FD104F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95FCA8C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AEA35F3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2483FE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E88383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00A0311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249225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076FBB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562E0E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318FC0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A648938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F12CB1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7C4C9D2" w14:textId="77777777" w:rsidR="00CE67C6" w:rsidRDefault="00CE67C6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6C2B86" w14:textId="785F955C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54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BE22" w14:textId="355E4AE6" w:rsidR="00FD104F" w:rsidRPr="00AD069B" w:rsidRDefault="00FD104F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sorption </w:t>
            </w:r>
          </w:p>
        </w:tc>
        <w:tc>
          <w:tcPr>
            <w:tcW w:w="28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F9C4" w14:textId="77777777" w:rsidR="00FD104F" w:rsidRPr="00AD069B" w:rsidRDefault="00FD104F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tribution </w:t>
            </w:r>
          </w:p>
        </w:tc>
      </w:tr>
      <w:tr w:rsidR="00FD104F" w:rsidRPr="00AD069B" w14:paraId="2A2BEE54" w14:textId="77777777" w:rsidTr="00752B7D">
        <w:trPr>
          <w:trHeight w:val="1763"/>
        </w:trPr>
        <w:tc>
          <w:tcPr>
            <w:tcW w:w="9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480E" w14:textId="1870706A" w:rsidR="00FD104F" w:rsidRPr="00AD069B" w:rsidRDefault="00FD104F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F0D1" w14:textId="7FA8C1B1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03367" w14:textId="2185D645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469489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FBD2443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42231A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  <w:p w14:paraId="6FE0D846" w14:textId="2B497862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lubility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4C84E1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o2</w:t>
            </w:r>
          </w:p>
          <w:p w14:paraId="1FD5D7F6" w14:textId="1A926596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meabilit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7EE5E9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stinal</w:t>
            </w:r>
          </w:p>
          <w:p w14:paraId="69CACCCF" w14:textId="084709B8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bsorption (human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C429CC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kin </w:t>
            </w:r>
          </w:p>
          <w:p w14:paraId="2420163D" w14:textId="78845D62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bility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FF767C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glycoprotein</w:t>
            </w:r>
          </w:p>
          <w:p w14:paraId="7E01F15B" w14:textId="4B712C84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strat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C5AA01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glycoprotein I</w:t>
            </w:r>
          </w:p>
          <w:p w14:paraId="2B95300A" w14:textId="6D17D156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5C6BC70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glycoprotein II </w:t>
            </w:r>
          </w:p>
          <w:p w14:paraId="1560AC67" w14:textId="7437F99D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C2AACF" w14:textId="77777777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ss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6FEF94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action </w:t>
            </w:r>
            <w:proofErr w:type="gram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bound</w:t>
            </w:r>
            <w:proofErr w:type="gramEnd"/>
          </w:p>
          <w:p w14:paraId="1F1F944E" w14:textId="3B46B7D7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uman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C83A8B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B</w:t>
            </w:r>
          </w:p>
          <w:p w14:paraId="1989244B" w14:textId="2C7AC907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meability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0779FD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S</w:t>
            </w:r>
          </w:p>
          <w:p w14:paraId="3D420E50" w14:textId="70DFB24D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meability</w:t>
            </w:r>
          </w:p>
        </w:tc>
      </w:tr>
      <w:tr w:rsidR="00FD104F" w:rsidRPr="00AD069B" w14:paraId="2C52CF6A" w14:textId="77777777" w:rsidTr="00752B7D">
        <w:trPr>
          <w:trHeight w:val="1250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2C921" w14:textId="77777777" w:rsidR="00FD104F" w:rsidRPr="00AD069B" w:rsidRDefault="00FD104F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AF52B" w14:textId="77777777" w:rsidR="00FD104F" w:rsidRPr="00AD069B" w:rsidRDefault="00FD104F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1A44C" w14:textId="0ACEB35A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C00E621" w14:textId="77777777" w:rsidR="00FD104F" w:rsidRDefault="00FD104F" w:rsidP="001275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3996B0B" w14:textId="05F1CFBB" w:rsidR="00FD104F" w:rsidRPr="00AD069B" w:rsidRDefault="00FD104F" w:rsidP="001275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og mol/L)</w:t>
            </w:r>
          </w:p>
          <w:p w14:paraId="0FAC76E4" w14:textId="77777777" w:rsidR="00FD104F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98E215" w14:textId="00D5E2B5" w:rsidR="00FD104F" w:rsidRPr="00AD069B" w:rsidRDefault="00FD104F" w:rsidP="001275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C6C528" w14:textId="28BADC3A" w:rsidR="00FD104F" w:rsidRDefault="00FD104F" w:rsidP="001275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</w:t>
            </w:r>
            <w:proofErr w:type="gramEnd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pp </w:t>
            </w:r>
          </w:p>
          <w:p w14:paraId="45261DD0" w14:textId="2F865DFC" w:rsidR="00FD104F" w:rsidRPr="00AD069B" w:rsidRDefault="00FD104F" w:rsidP="001275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10-6 cm/s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529AC3" w14:textId="239F65C1" w:rsidR="00FD104F" w:rsidRPr="00AD069B" w:rsidRDefault="00FD104F" w:rsidP="0012752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 Absorbed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0821C1" w14:textId="350F57EF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og 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03A6B4" w14:textId="28AD35DB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es/No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1F2D12" w14:textId="17F7D7B8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s/No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B10D1AD" w14:textId="1A1B7A6C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Yes/No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488DED" w14:textId="2B344D23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og L/kg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D7979CA" w14:textId="108011A2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u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42192A" w14:textId="1C312622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og BB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CC57D9" w14:textId="24909542" w:rsidR="00FD104F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og PS)</w:t>
            </w:r>
          </w:p>
        </w:tc>
      </w:tr>
      <w:tr w:rsidR="00BF2505" w:rsidRPr="00AD069B" w14:paraId="10A0FA5F" w14:textId="77777777" w:rsidTr="00D64BEC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EBD618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Dichloromethane Extract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1469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DC9A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3-Dichloropropa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BBE0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1.94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6BE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1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232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96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1E29B4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97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D6AE68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A1A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8BD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AC1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F6D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9D1A12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2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0A9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064</w:t>
            </w:r>
          </w:p>
        </w:tc>
      </w:tr>
      <w:tr w:rsidR="004C247C" w:rsidRPr="00AD069B" w14:paraId="5305E3F5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1DBB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5CC3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8860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-Indano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2318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1.7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08D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FD2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3.0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20AFEE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4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DAC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214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1C2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7F9AD9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D7F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9BA211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45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93BEA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6</w:t>
            </w:r>
          </w:p>
        </w:tc>
      </w:tr>
      <w:tr w:rsidR="00BF2505" w:rsidRPr="00AD069B" w14:paraId="03401D43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71F4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872A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3A53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Terephthalaldehyd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3249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F08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A5B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87.89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6793CB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2.11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E70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E9F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69F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5D5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29E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4A9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C36895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943</w:t>
            </w:r>
          </w:p>
        </w:tc>
      </w:tr>
      <w:tr w:rsidR="00BF2505" w:rsidRPr="00AD069B" w14:paraId="16C6B166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F459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E93A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3ECB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Isophthalaldehyd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5ABC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7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BCD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003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87.68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3A6067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2.13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E90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B88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988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BD6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A36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A7B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1DB57D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928</w:t>
            </w:r>
          </w:p>
        </w:tc>
      </w:tr>
      <w:tr w:rsidR="004C247C" w:rsidRPr="00AD069B" w14:paraId="51DAFA26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0500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BCCD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DAD2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3-Di-tert-butylbenz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2CE7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96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3FD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A4C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22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5E03F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F1D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DB5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797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7D0CB2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9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6E9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B62F8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6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C4A84F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0.785</w:t>
            </w:r>
          </w:p>
        </w:tc>
      </w:tr>
      <w:tr w:rsidR="00AE3791" w:rsidRPr="00AD069B" w14:paraId="48C43807" w14:textId="77777777" w:rsidTr="00BF250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B738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BAED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FAC8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recocene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7308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3.1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CD2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26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237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6.30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8996A7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2.06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1B7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767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3D7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068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521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559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468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218</w:t>
            </w:r>
          </w:p>
        </w:tc>
      </w:tr>
      <w:tr w:rsidR="004C247C" w:rsidRPr="00AD069B" w14:paraId="1B63CFF3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64AF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6F18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D5F7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4-Di-tert-butylbenz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A594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96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00B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960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09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F46D9C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2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048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7E1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2A6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9EC500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97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5AD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650D81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6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67E03C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0.838</w:t>
            </w:r>
          </w:p>
        </w:tc>
      </w:tr>
      <w:tr w:rsidR="004C247C" w:rsidRPr="00AD069B" w14:paraId="21B0F20F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D4AE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F97D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22DE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Trideca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278E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7.1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44A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7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D0B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2.07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55C02D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8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4CA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105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93A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FCFED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D55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6AD71F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88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6FB4C7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81</w:t>
            </w:r>
          </w:p>
        </w:tc>
      </w:tr>
      <w:tr w:rsidR="004C247C" w:rsidRPr="00AD069B" w14:paraId="5665C651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2DCE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241C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1FBF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bet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leme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B43A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072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886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35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4FC2B6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27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6FE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8D5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564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6C92F4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5FF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E3CB65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DEA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445</w:t>
            </w:r>
          </w:p>
        </w:tc>
      </w:tr>
      <w:tr w:rsidR="004C247C" w:rsidRPr="00AD069B" w14:paraId="08CB1132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5E69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D296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9D40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8-Isopropenyl-1,5-dimethyl-cyclodeca-1,5-di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875B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4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945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7EC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92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2CBB85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8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94C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72B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0F6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A42C75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6E8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92A4E8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80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12D6E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14</w:t>
            </w:r>
          </w:p>
        </w:tc>
      </w:tr>
      <w:tr w:rsidR="004C247C" w:rsidRPr="00AD069B" w14:paraId="4E280FCF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F644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6218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1F58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Helminthogermacre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93F5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4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F10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56E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92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F3DF97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8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304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493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F9B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61559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A05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29C96D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D97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445</w:t>
            </w:r>
          </w:p>
        </w:tc>
      </w:tr>
      <w:tr w:rsidR="004C247C" w:rsidRPr="00AD069B" w14:paraId="44ECB3CB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3670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3F71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B2A4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Tetradeca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1E4F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7.5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B21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CE3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1.73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EF0D8F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5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46E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532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D85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34C148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B08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02916C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90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5AFEC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26</w:t>
            </w:r>
          </w:p>
        </w:tc>
      </w:tr>
      <w:tr w:rsidR="004C247C" w:rsidRPr="00AD069B" w14:paraId="3A780642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A3F9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79E8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9DD9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-Isopropenyl-1-methyl-4-(1-methylethylidene)-1-vinylcyclohexa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B774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5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A45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CD0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3.38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026882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32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E40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33B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9BA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41BF04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7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732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6F41C9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7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DFAD2D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641</w:t>
            </w:r>
          </w:p>
        </w:tc>
      </w:tr>
      <w:tr w:rsidR="004C247C" w:rsidRPr="00AD069B" w14:paraId="3883B31F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4DEA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D995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1343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Humul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FAFE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1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DA6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C1F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68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C48C47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3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EA6221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6E7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FE2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5D155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DD9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2A813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6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EE4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555</w:t>
            </w:r>
          </w:p>
        </w:tc>
      </w:tr>
      <w:tr w:rsidR="004C247C" w:rsidRPr="00AD069B" w14:paraId="35750D08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B6EE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958A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B9B6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alph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Longipine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5485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0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628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8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E5B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5.79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95D4D5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98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78C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BF1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A9C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03EC2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8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3D0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3C28F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8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E1F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396</w:t>
            </w:r>
          </w:p>
        </w:tc>
      </w:tr>
      <w:tr w:rsidR="004C247C" w:rsidRPr="00AD069B" w14:paraId="21EE850B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1B90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3580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5816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edr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0DDB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8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93E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DCC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6.57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A0CD8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9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EC0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001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597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946DB0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E52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D5DC15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81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0CE35B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09</w:t>
            </w:r>
          </w:p>
        </w:tc>
      </w:tr>
      <w:tr w:rsidR="004C247C" w:rsidRPr="00AD069B" w14:paraId="0B375291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2C43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F892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D054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gamm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uurole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DDB7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2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916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8AD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6.47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847333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DDF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BCD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973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09FFBC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FE5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34C7C3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8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8471D2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95</w:t>
            </w:r>
          </w:p>
        </w:tc>
      </w:tr>
      <w:tr w:rsidR="004C247C" w:rsidRPr="00AD069B" w14:paraId="2E00ECEC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74AE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0A18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0D72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2,4a,5,6,8a-Hexahydro-1-isopropyl-4,7-dimethylnaphthal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1F0E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29C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EBB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6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0DDAA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44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B06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666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969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593435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4F4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ACB3B3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80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1ABFC7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631</w:t>
            </w:r>
          </w:p>
        </w:tc>
      </w:tr>
      <w:tr w:rsidR="004C247C" w:rsidRPr="00AD069B" w14:paraId="044FECA7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DDA1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4CC0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4AF9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-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Alloaromadendre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1046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7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247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F88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5.30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0BE052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2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305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6A4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A08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E7FFC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B5A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7E0EC1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6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A30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555</w:t>
            </w:r>
          </w:p>
        </w:tc>
      </w:tr>
      <w:tr w:rsidR="004C247C" w:rsidRPr="00AD069B" w14:paraId="523DBD3E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6783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FB77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F35D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beta-Humul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3801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1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343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D2A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68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5A0A63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3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14334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778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963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ED195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E1C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9CC2C5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82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8CED7E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69</w:t>
            </w:r>
          </w:p>
        </w:tc>
      </w:tr>
      <w:tr w:rsidR="004C247C" w:rsidRPr="00AD069B" w14:paraId="3F67D875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1C4D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8893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44C5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-Isopropenyl-4a,8-dimethyl-1,2,3,4,4a,5,6,7-octahydronaphthal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2F4E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1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7A9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94C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71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BFF14B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45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B7C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0EF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C4E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0BA2A4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E2A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DA6DF2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7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CAC80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85</w:t>
            </w:r>
          </w:p>
        </w:tc>
      </w:tr>
      <w:tr w:rsidR="004C247C" w:rsidRPr="00AD069B" w14:paraId="3A4BC5BA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7D14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4634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1E73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Selina-4(15),7(11)-di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56C9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49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2CF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F8A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5.06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0E720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6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D32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8F9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CF0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50D0F5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679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1D677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7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5174F5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404</w:t>
            </w:r>
          </w:p>
        </w:tc>
      </w:tr>
      <w:tr w:rsidR="004C247C" w:rsidRPr="00AD069B" w14:paraId="0371CA58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D337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CD76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FEBC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,5-Di-tert-butylpheno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D99B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4.7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DE8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093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1.35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65BD46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2.04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678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A16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DF0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5CF18D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DA9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9E63DE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4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0E0999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0.858</w:t>
            </w:r>
          </w:p>
        </w:tc>
      </w:tr>
      <w:tr w:rsidR="004C247C" w:rsidRPr="00AD069B" w14:paraId="455CFF11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C4F2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6A74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C032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,5-Di-tert-butylpheno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612F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3.8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3CB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F17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2.25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298E46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2.36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278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186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B6E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ED6930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D00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A8372C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46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FD7657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052</w:t>
            </w:r>
          </w:p>
        </w:tc>
      </w:tr>
      <w:tr w:rsidR="004C247C" w:rsidRPr="00AD069B" w14:paraId="1CE5E729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211C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100F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FFA3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delta-Cadin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3068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9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B52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D1C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6.12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718FBB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46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2EE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960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630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EA8179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45C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FE81DD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7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6CE8C3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945</w:t>
            </w:r>
          </w:p>
        </w:tc>
      </w:tr>
      <w:tr w:rsidR="004C247C" w:rsidRPr="00AD069B" w14:paraId="46D8AF42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1C6D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51F3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C1C7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alph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uurole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ADC8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D23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15F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6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22D00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44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C5E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5C3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FC1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C7A716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F94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9D3B42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8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9B2AE6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95</w:t>
            </w:r>
          </w:p>
        </w:tc>
      </w:tr>
      <w:tr w:rsidR="004C247C" w:rsidRPr="00AD069B" w14:paraId="191CA82A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83FA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EF13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8950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a,5-Dimethyl-3-(prop-1-en-2-yl)-1,2,3,4,4a,5,6,7-octahydronaphthal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7053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0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10F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0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CF3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12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0E257B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4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BBD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DF5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34E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F414FA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8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6E3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425344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7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2545A6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65</w:t>
            </w:r>
          </w:p>
        </w:tc>
      </w:tr>
      <w:tr w:rsidR="004C247C" w:rsidRPr="00AD069B" w14:paraId="65A47CAD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C141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AD4F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8430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Aromadendr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0170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7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11B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9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304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5.30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63E5C4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2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D28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AB9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2B4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6BA1D7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2CF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40DFF8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94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810C00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422</w:t>
            </w:r>
          </w:p>
        </w:tc>
      </w:tr>
      <w:tr w:rsidR="004C247C" w:rsidRPr="00AD069B" w14:paraId="1448E763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FDD6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D891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20F8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yclosative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85FB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3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B7E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5BA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5.69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191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52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782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254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59A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5F90FA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359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E9616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82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4AA92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69</w:t>
            </w:r>
          </w:p>
        </w:tc>
      </w:tr>
      <w:tr w:rsidR="004C247C" w:rsidRPr="00AD069B" w14:paraId="5F2EFB9C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171B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5696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8828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,7(11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udesmadie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8282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0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8CA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54F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94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F3D31B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49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487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06C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86B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482CBF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8B4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0065C9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5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1AB8C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52</w:t>
            </w:r>
          </w:p>
        </w:tc>
      </w:tr>
      <w:tr w:rsidR="004C247C" w:rsidRPr="00AD069B" w14:paraId="732C480D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789A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8C0C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88ED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pizonare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0A26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9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10F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F62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5.43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C0BC84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45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0A2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BF1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499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99123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2CD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431B0D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7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159F58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935</w:t>
            </w:r>
          </w:p>
        </w:tc>
      </w:tr>
      <w:tr w:rsidR="004C247C" w:rsidRPr="00AD069B" w14:paraId="5C866D06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5140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E5F4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A27F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-)-alph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Gurjune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34A0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4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CEA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493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6.56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19ADC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4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98B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330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299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E96D57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8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B60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6BC55C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9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A8E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136</w:t>
            </w:r>
          </w:p>
        </w:tc>
      </w:tr>
      <w:tr w:rsidR="004C247C" w:rsidRPr="00AD069B" w14:paraId="5E58F68A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1677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BAD8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CF7B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atchoule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57D5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7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5CF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7B9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5.65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816A78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63F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378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EBD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2EEA71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8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4E4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9A4EE5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9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758379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959</w:t>
            </w:r>
          </w:p>
        </w:tc>
      </w:tr>
      <w:tr w:rsidR="004C247C" w:rsidRPr="00AD069B" w14:paraId="3272EACB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6FAC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06F2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5EFF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H-Benzocyclohepten-7-ol, 2,3,4,4a,5,6,7,8-octahydro-1,1,4a,7-tetramethyl-, cis-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59D4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4.3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1E9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9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609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1.95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AB2585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94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145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5A1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3AA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4D7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D9E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0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686163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5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DE4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399</w:t>
            </w:r>
          </w:p>
        </w:tc>
      </w:tr>
      <w:tr w:rsidR="004C247C" w:rsidRPr="00AD069B" w14:paraId="41D91EAD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637C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69DF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674F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atchoulan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84D9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0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2D2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9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42F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6.01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89C36B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2.06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436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854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DE1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6DCDB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9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7EE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86393C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8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F28F8A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488</w:t>
            </w:r>
          </w:p>
        </w:tc>
      </w:tr>
      <w:tr w:rsidR="004C247C" w:rsidRPr="00AD069B" w14:paraId="42F1CB03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AA92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893B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6A23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,4-Dimethyl-3-cyclohexenylmethana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6181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2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900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CB5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6.6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BBD9E2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2.1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469E87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AE9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9C4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D7C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0AC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936267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8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7E5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408</w:t>
            </w:r>
          </w:p>
        </w:tc>
      </w:tr>
      <w:tr w:rsidR="004C247C" w:rsidRPr="00AD069B" w14:paraId="20B7DC80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6123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5F04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F5F8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-)-gamma-Cadin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B85B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2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58D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266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6.47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FDCEFA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2ED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BF0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4FF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4A9FAE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EB3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5EDCC5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80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EC5AE2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631</w:t>
            </w:r>
          </w:p>
        </w:tc>
      </w:tr>
      <w:tr w:rsidR="004C247C" w:rsidRPr="00AD069B" w14:paraId="2C17769F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2E06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7E1A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9994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alpha-Cadin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A35E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029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886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4.6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A56EBA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44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63F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10E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D4B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8259BE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7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2A8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9E7FC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8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99672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95</w:t>
            </w:r>
          </w:p>
        </w:tc>
      </w:tr>
      <w:tr w:rsidR="004C247C" w:rsidRPr="00AD069B" w14:paraId="749A90B5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E8CB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982A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70F2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7R,8R-8-Hydroxy-4-isopropylidene-7-methylbicyclo [</w:t>
            </w:r>
            <w:proofErr w:type="gram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.3.1]undec</w:t>
            </w:r>
            <w:proofErr w:type="gramEnd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1-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F8A7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3.9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DBF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0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362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3.08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A050C9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2.20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48E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F73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EA0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F21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525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34FBD4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3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6AE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66</w:t>
            </w:r>
          </w:p>
        </w:tc>
      </w:tr>
      <w:tr w:rsidR="004C247C" w:rsidRPr="00AD069B" w14:paraId="1E39E395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E657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76DD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E4C6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Octadeca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60E4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8.4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D14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7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C74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0.35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347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64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266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E6D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6A7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EFD2EB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86F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346C20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97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C8F3D9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308</w:t>
            </w:r>
          </w:p>
        </w:tc>
      </w:tr>
      <w:tr w:rsidR="004C247C" w:rsidRPr="00AD069B" w14:paraId="45BEAADF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C810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DCDD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EA01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1E,5E,11E)-1,5,11-Trimethyl-8-isopropenylcyclotetradeca-1,5,11-tri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D332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9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D3E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C56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3.23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DA4AA8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6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DA0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286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5D9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109906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50E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28AADA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6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6DB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513</w:t>
            </w:r>
          </w:p>
        </w:tc>
      </w:tr>
      <w:tr w:rsidR="004C247C" w:rsidRPr="00AD069B" w14:paraId="2B6841E5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DF8F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5E2C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A5A4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icosa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B85A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8.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F96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7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0B2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89.67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026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7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D8B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3C3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CC483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BFA6D9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57D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C19098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1.01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79071B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199</w:t>
            </w:r>
          </w:p>
        </w:tc>
      </w:tr>
      <w:tr w:rsidR="00AE3791" w:rsidRPr="00AD069B" w14:paraId="17ACD8AA" w14:textId="77777777" w:rsidTr="00BF250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4A6B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B862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571C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Bis(2-ethylhexyl) phthalat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F987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8D0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2F5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2.4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08B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6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A58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DB223B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6108D4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A5C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99B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DF1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7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641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213</w:t>
            </w:r>
          </w:p>
        </w:tc>
      </w:tr>
      <w:tr w:rsidR="00AE3791" w:rsidRPr="00AD069B" w14:paraId="42CBAE49" w14:textId="77777777" w:rsidTr="00BF250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0A83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2BB4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8209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Diisooctyl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 phthalat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DDF6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7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DF5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DBB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1.44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417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65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1B9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3A379F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18B562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999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03A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4C4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8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15A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169</w:t>
            </w:r>
          </w:p>
        </w:tc>
      </w:tr>
      <w:tr w:rsidR="004C247C" w:rsidRPr="00AD069B" w14:paraId="675F59EC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F67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12C2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RANGE!B48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bookmarkEnd w:id="2"/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8278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hthalic acid, di(2-propylphenyl) ester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C2A2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3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911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5A8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5.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BCD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3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6F1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F9820F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A35B2E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BFB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70AD47"/>
              </w:rPr>
            </w:pPr>
            <w:r w:rsidRPr="00AD069B">
              <w:rPr>
                <w:rFonts w:ascii="Times New Roman" w:eastAsia="Times New Roman" w:hAnsi="Times New Roman" w:cs="Times New Roman"/>
                <w:color w:val="70AD47"/>
              </w:rPr>
              <w:t>-0.6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508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39B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968DFD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792</w:t>
            </w:r>
          </w:p>
        </w:tc>
      </w:tr>
      <w:tr w:rsidR="00AE3791" w:rsidRPr="00AD069B" w14:paraId="487DB652" w14:textId="77777777" w:rsidTr="00BF250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99C6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139C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2BA3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-Amino-3,5-dibromopyridi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ED41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4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BA9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325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1.85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933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3.10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993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9C3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C8C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D86E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A38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CC1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318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629</w:t>
            </w:r>
          </w:p>
        </w:tc>
      </w:tr>
      <w:tr w:rsidR="00AE3791" w:rsidRPr="00AD069B" w14:paraId="1E3350DB" w14:textId="77777777" w:rsidTr="00BF250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C831D2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ethanol Extrac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C0A7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9AA5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Succinic acid, hex-4-yn-3-yl pentyl ester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30F6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8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274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5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CDC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6.38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83EE06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2.25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B7D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7B5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6FF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AC9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0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6CA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160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8A3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801</w:t>
            </w:r>
          </w:p>
        </w:tc>
      </w:tr>
      <w:tr w:rsidR="00AE3791" w:rsidRPr="00AD069B" w14:paraId="64348EDF" w14:textId="77777777" w:rsidTr="00BF250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19D5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E749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B981A" w14:textId="77777777" w:rsidR="00AE3791" w:rsidRPr="00AD069B" w:rsidRDefault="00AE3791" w:rsidP="00AE3791">
            <w:pPr>
              <w:spacing w:after="0" w:line="240" w:lineRule="auto"/>
              <w:ind w:right="-8123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ethyl palmitat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EFB7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6.9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2A4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D34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2.33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537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59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E1C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D42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D65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DE9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FA8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B35002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4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B54184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678</w:t>
            </w:r>
          </w:p>
        </w:tc>
      </w:tr>
      <w:tr w:rsidR="00AE3791" w:rsidRPr="00AD069B" w14:paraId="1B57CD12" w14:textId="77777777" w:rsidTr="00BF250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DFA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5A69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4CD0B" w14:textId="59BAD393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Palmitic 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id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DED7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5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884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5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62D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2.00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A88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1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FA8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30E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3E0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5A4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70AD47"/>
              </w:rPr>
            </w:pPr>
            <w:r w:rsidRPr="00AD069B">
              <w:rPr>
                <w:rFonts w:ascii="Times New Roman" w:eastAsia="Times New Roman" w:hAnsi="Times New Roman" w:cs="Times New Roman"/>
                <w:color w:val="70AD47"/>
              </w:rPr>
              <w:t>-0.5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D65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EBC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1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448E3C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816</w:t>
            </w:r>
          </w:p>
        </w:tc>
      </w:tr>
      <w:tr w:rsidR="004C247C" w:rsidRPr="00AD069B" w14:paraId="4DF5E7F8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FBB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F5C9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0072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Methyl 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laidate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B456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7.4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334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74D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2.15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8AC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5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6A48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329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D5639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22B9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D3A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AE42D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7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1484E7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16</w:t>
            </w:r>
          </w:p>
        </w:tc>
      </w:tr>
      <w:tr w:rsidR="004C247C" w:rsidRPr="00AD069B" w14:paraId="198FA10C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0E14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FFB8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01DB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ethyl oleat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C281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7.4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D00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EF2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2.15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0EC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5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A19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227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AF8696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3CC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810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9B6D8D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7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6AA2D1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16</w:t>
            </w:r>
          </w:p>
        </w:tc>
      </w:tr>
      <w:tr w:rsidR="004C247C" w:rsidRPr="00AD069B" w14:paraId="01629AFC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201D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E06C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5C59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1-Octadecenoic acid methyl ester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595E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7.4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312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B1D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2.15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E37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5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36D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7B7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10E5D0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6C0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E88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9CBF1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7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5C923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16</w:t>
            </w:r>
          </w:p>
        </w:tc>
      </w:tr>
      <w:tr w:rsidR="004C247C" w:rsidRPr="00AD069B" w14:paraId="3D9DDCF0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055D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9FDF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0980B" w14:textId="6F539CFE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Methyl </w:t>
            </w:r>
            <w:r w:rsidR="00CC26E4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tearat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9105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7.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616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9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9E8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1.64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B9B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9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B544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EC9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610C2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65C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F6B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C3269E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78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515BA6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69</w:t>
            </w:r>
          </w:p>
        </w:tc>
      </w:tr>
      <w:tr w:rsidR="00AE3791" w:rsidRPr="00AD069B" w14:paraId="5BF952AD" w14:textId="77777777" w:rsidTr="00BF250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1A7E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2EBA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87D34" w14:textId="75BAC05E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Oleic </w:t>
            </w:r>
            <w:r w:rsidR="00CC26E4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id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0B8E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9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345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64D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1.82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825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2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5BAB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6AD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8B0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6BF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70AD47"/>
              </w:rPr>
            </w:pPr>
            <w:r w:rsidRPr="00AD069B">
              <w:rPr>
                <w:rFonts w:ascii="Times New Roman" w:eastAsia="Times New Roman" w:hAnsi="Times New Roman" w:cs="Times New Roman"/>
                <w:color w:val="70AD47"/>
              </w:rPr>
              <w:t>-0.5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26F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C71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6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F6D94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654</w:t>
            </w:r>
          </w:p>
        </w:tc>
      </w:tr>
      <w:tr w:rsidR="00AE3791" w:rsidRPr="00AD069B" w14:paraId="39AD7D7E" w14:textId="77777777" w:rsidTr="00BF250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59C4E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A0D9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7341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-Octadecenoic acid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1E77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9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A495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AA7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1.82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816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2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0EED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65C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484C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96F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70AD47"/>
              </w:rPr>
            </w:pPr>
            <w:r w:rsidRPr="00AD069B">
              <w:rPr>
                <w:rFonts w:ascii="Times New Roman" w:eastAsia="Times New Roman" w:hAnsi="Times New Roman" w:cs="Times New Roman"/>
                <w:color w:val="70AD47"/>
              </w:rPr>
              <w:t>-0.5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C8F8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84E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6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7E224D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654</w:t>
            </w:r>
          </w:p>
        </w:tc>
      </w:tr>
      <w:tr w:rsidR="00AE3791" w:rsidRPr="00AD069B" w14:paraId="0E91AA31" w14:textId="77777777" w:rsidTr="00BF2505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415A0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E8692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D7B03" w14:textId="1872DF58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laidic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C26E4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id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F21E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9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1C1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E111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1.82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0CB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2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88A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BB99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AE4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CD0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70AD47"/>
              </w:rPr>
            </w:pPr>
            <w:r w:rsidRPr="00AD069B">
              <w:rPr>
                <w:rFonts w:ascii="Times New Roman" w:eastAsia="Times New Roman" w:hAnsi="Times New Roman" w:cs="Times New Roman"/>
                <w:color w:val="70AD47"/>
              </w:rPr>
              <w:t>-0.5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6D9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059B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6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76AFDA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654</w:t>
            </w:r>
          </w:p>
        </w:tc>
      </w:tr>
      <w:tr w:rsidR="004C247C" w:rsidRPr="00AD069B" w14:paraId="62208C51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AC7F6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5D7A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EC66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Stigmastan-3,5-dien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7796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7.2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BB7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22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956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6.14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793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73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F7B1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0A6F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0E0297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328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9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061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6EF57CD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9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7083D33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507</w:t>
            </w:r>
          </w:p>
        </w:tc>
      </w:tr>
      <w:tr w:rsidR="004C247C" w:rsidRPr="00AD069B" w14:paraId="39352520" w14:textId="77777777" w:rsidTr="00D64B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3E183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F0926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ED73C" w14:textId="09EEFCED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odocarpan-14-o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103B" w14:textId="77777777" w:rsidR="00AE3791" w:rsidRPr="00AD069B" w:rsidRDefault="00AE3791" w:rsidP="00AE37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5.2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95F4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9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887C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3.10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AB8C48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2.34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53D2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84E5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045A" w14:textId="77777777" w:rsidR="00AE3791" w:rsidRPr="00AD069B" w:rsidRDefault="00AE3791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DA2F59F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5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913A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3914E50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0.6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87630A7" w14:textId="77777777" w:rsidR="00AE3791" w:rsidRPr="00AD069B" w:rsidRDefault="00AE3791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-1.984</w:t>
            </w:r>
          </w:p>
        </w:tc>
      </w:tr>
    </w:tbl>
    <w:p w14:paraId="38BCF36C" w14:textId="77777777" w:rsidR="00AE3791" w:rsidRDefault="00AE3791" w:rsidP="00EA29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607DE2BC" w14:textId="77777777" w:rsidR="00AD069B" w:rsidRDefault="00AD069B" w:rsidP="00EA29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3BE29CB3" w14:textId="77777777" w:rsidR="00FD104F" w:rsidRDefault="00FD104F" w:rsidP="00EA29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15E67953" w14:textId="77777777" w:rsidR="00FD104F" w:rsidRPr="00AD069B" w:rsidRDefault="00FD104F" w:rsidP="00EA29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bookmarkEnd w:id="0"/>
    <w:p w14:paraId="1B02A432" w14:textId="56D2B277" w:rsidR="008C3BBC" w:rsidRPr="00AD069B" w:rsidRDefault="007728CB" w:rsidP="00EA29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 xml:space="preserve">Additional File: </w:t>
      </w:r>
      <w:r w:rsidR="008C3BBC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</w:t>
      </w:r>
      <w:r w:rsidR="008C3BBC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b: </w:t>
      </w:r>
      <w:r w:rsid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Metabolism and E</w:t>
      </w:r>
      <w:r w:rsidR="00CE1120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x</w:t>
      </w:r>
      <w:r w:rsid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cretion</w:t>
      </w:r>
      <w:r w:rsidR="008C3BBC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properties of the identified compounds</w:t>
      </w:r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using </w:t>
      </w:r>
      <w:proofErr w:type="spellStart"/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kCSM</w:t>
      </w:r>
      <w:proofErr w:type="spellEnd"/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ool</w:t>
      </w:r>
      <w:proofErr w:type="gramEnd"/>
    </w:p>
    <w:tbl>
      <w:tblPr>
        <w:tblW w:w="116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734"/>
        <w:gridCol w:w="221"/>
        <w:gridCol w:w="734"/>
        <w:gridCol w:w="221"/>
        <w:gridCol w:w="734"/>
        <w:gridCol w:w="221"/>
        <w:gridCol w:w="955"/>
        <w:gridCol w:w="207"/>
        <w:gridCol w:w="806"/>
        <w:gridCol w:w="954"/>
        <w:gridCol w:w="751"/>
        <w:gridCol w:w="855"/>
        <w:gridCol w:w="751"/>
        <w:gridCol w:w="780"/>
        <w:gridCol w:w="751"/>
        <w:gridCol w:w="829"/>
        <w:gridCol w:w="873"/>
      </w:tblGrid>
      <w:tr w:rsidR="00CE1120" w:rsidRPr="00AD069B" w14:paraId="6454DC8A" w14:textId="77777777" w:rsidTr="00BF2505">
        <w:trPr>
          <w:trHeight w:val="289"/>
        </w:trPr>
        <w:tc>
          <w:tcPr>
            <w:tcW w:w="920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7D747CEE" w14:textId="77777777" w:rsidR="00CE1120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E9A8B9" w14:textId="77777777" w:rsidR="00CE1120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FAC18F" w14:textId="77777777" w:rsidR="00CE1120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E06AA2" w14:textId="77777777" w:rsidR="00CE1120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67A0F7" w14:textId="77777777" w:rsidR="00CE1120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9714F3" w14:textId="77777777" w:rsidR="00CE1120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1904D0" w14:textId="310B735D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No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3310" w:type="dxa"/>
            <w:gridSpan w:val="7"/>
            <w:vMerge w:val="restart"/>
            <w:shd w:val="clear" w:color="auto" w:fill="auto"/>
            <w:noWrap/>
            <w:vAlign w:val="bottom"/>
            <w:hideMark/>
          </w:tcPr>
          <w:p w14:paraId="7E1ECAD3" w14:textId="77777777" w:rsidR="00CE1120" w:rsidRDefault="00CE1120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57ED98" w14:textId="77777777" w:rsidR="00CE1120" w:rsidRDefault="00CE1120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E42E49F" w14:textId="77777777" w:rsidR="00CE1120" w:rsidRDefault="00CE1120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74959BD" w14:textId="77777777" w:rsidR="00CE1120" w:rsidRDefault="00CE1120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404876C" w14:textId="77777777" w:rsidR="00CE1120" w:rsidRDefault="00CE1120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CCBF2F5" w14:textId="77777777" w:rsidR="00CE1120" w:rsidRDefault="00CE1120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4DA74AF" w14:textId="073467BD" w:rsidR="00CE1120" w:rsidRPr="00AD069B" w:rsidRDefault="00CE1120" w:rsidP="00CE1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5674" w:type="dxa"/>
            <w:gridSpan w:val="7"/>
            <w:shd w:val="clear" w:color="auto" w:fill="auto"/>
            <w:vAlign w:val="center"/>
            <w:hideMark/>
          </w:tcPr>
          <w:p w14:paraId="6483DAA2" w14:textId="651C793B" w:rsidR="00CE1120" w:rsidRPr="00AD069B" w:rsidRDefault="00CE1120" w:rsidP="00BF2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  <w:hideMark/>
          </w:tcPr>
          <w:p w14:paraId="316755D7" w14:textId="77777777" w:rsidR="00CE1120" w:rsidRPr="00AD069B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cretion </w:t>
            </w:r>
          </w:p>
        </w:tc>
      </w:tr>
      <w:tr w:rsidR="00CE1120" w:rsidRPr="00AD069B" w14:paraId="1F3FCABB" w14:textId="77777777" w:rsidTr="00BF2505">
        <w:trPr>
          <w:trHeight w:val="1052"/>
        </w:trPr>
        <w:tc>
          <w:tcPr>
            <w:tcW w:w="920" w:type="dxa"/>
            <w:gridSpan w:val="2"/>
            <w:vMerge/>
            <w:shd w:val="clear" w:color="auto" w:fill="auto"/>
            <w:noWrap/>
            <w:vAlign w:val="center"/>
            <w:hideMark/>
          </w:tcPr>
          <w:p w14:paraId="269D8642" w14:textId="3175561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0" w:type="dxa"/>
            <w:gridSpan w:val="7"/>
            <w:vMerge/>
            <w:shd w:val="clear" w:color="auto" w:fill="auto"/>
            <w:noWrap/>
            <w:vAlign w:val="center"/>
            <w:hideMark/>
          </w:tcPr>
          <w:p w14:paraId="04344994" w14:textId="4E53C0F8" w:rsidR="00CE1120" w:rsidRPr="00AD069B" w:rsidRDefault="00CE1120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extDirection w:val="btLr"/>
            <w:vAlign w:val="center"/>
            <w:hideMark/>
          </w:tcPr>
          <w:p w14:paraId="690285B1" w14:textId="77777777" w:rsidR="00FD104F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P2D6 </w:t>
            </w:r>
          </w:p>
          <w:p w14:paraId="00D278F1" w14:textId="20CFB689" w:rsidR="00CE1120" w:rsidRPr="00AD069B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959" w:type="dxa"/>
            <w:shd w:val="clear" w:color="auto" w:fill="auto"/>
            <w:textDirection w:val="btLr"/>
            <w:vAlign w:val="center"/>
            <w:hideMark/>
          </w:tcPr>
          <w:p w14:paraId="5B9A7A70" w14:textId="77777777" w:rsidR="00FD104F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P3A4 </w:t>
            </w:r>
          </w:p>
          <w:p w14:paraId="25767205" w14:textId="5057FE44" w:rsidR="00CE1120" w:rsidRPr="00AD069B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754" w:type="dxa"/>
            <w:shd w:val="clear" w:color="auto" w:fill="auto"/>
            <w:textDirection w:val="btLr"/>
            <w:vAlign w:val="center"/>
            <w:hideMark/>
          </w:tcPr>
          <w:p w14:paraId="5AC25FE7" w14:textId="77777777" w:rsidR="00FD104F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1A2</w:t>
            </w:r>
          </w:p>
          <w:p w14:paraId="4C00F3B2" w14:textId="6C156C79" w:rsidR="00CE1120" w:rsidRPr="00AD069B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D104F"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859" w:type="dxa"/>
            <w:shd w:val="clear" w:color="auto" w:fill="auto"/>
            <w:textDirection w:val="btLr"/>
            <w:vAlign w:val="center"/>
            <w:hideMark/>
          </w:tcPr>
          <w:p w14:paraId="2AF43499" w14:textId="77777777" w:rsidR="00FD104F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2C19</w:t>
            </w:r>
          </w:p>
          <w:p w14:paraId="5B91DCC0" w14:textId="0CEF57B8" w:rsidR="00CE1120" w:rsidRPr="00AD069B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D104F"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754" w:type="dxa"/>
            <w:shd w:val="clear" w:color="auto" w:fill="auto"/>
            <w:textDirection w:val="btLr"/>
            <w:vAlign w:val="center"/>
            <w:hideMark/>
          </w:tcPr>
          <w:p w14:paraId="15123391" w14:textId="77777777" w:rsidR="00FD104F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P2C9 </w:t>
            </w:r>
          </w:p>
          <w:p w14:paraId="05CE9542" w14:textId="5504E7C3" w:rsidR="00CE1120" w:rsidRPr="00AD069B" w:rsidRDefault="00FD104F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784" w:type="dxa"/>
            <w:shd w:val="clear" w:color="auto" w:fill="auto"/>
            <w:textDirection w:val="btLr"/>
            <w:vAlign w:val="center"/>
            <w:hideMark/>
          </w:tcPr>
          <w:p w14:paraId="7842170A" w14:textId="77777777" w:rsidR="00FD104F" w:rsidRDefault="00CE1120" w:rsidP="00FD10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P2D6 </w:t>
            </w:r>
          </w:p>
          <w:p w14:paraId="6140C0D8" w14:textId="383C0D57" w:rsidR="00CE1120" w:rsidRPr="00AD069B" w:rsidRDefault="00FD104F" w:rsidP="00FD10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754" w:type="dxa"/>
            <w:shd w:val="clear" w:color="auto" w:fill="auto"/>
            <w:textDirection w:val="btLr"/>
            <w:vAlign w:val="center"/>
            <w:hideMark/>
          </w:tcPr>
          <w:p w14:paraId="1283BB95" w14:textId="77777777" w:rsidR="00FD104F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P3A4 </w:t>
            </w:r>
          </w:p>
          <w:p w14:paraId="0C32FD55" w14:textId="62BFEF09" w:rsidR="00CE1120" w:rsidRPr="00AD069B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ior</w:t>
            </w:r>
            <w:proofErr w:type="spellEnd"/>
          </w:p>
        </w:tc>
        <w:tc>
          <w:tcPr>
            <w:tcW w:w="833" w:type="dxa"/>
            <w:shd w:val="clear" w:color="auto" w:fill="auto"/>
            <w:textDirection w:val="btLr"/>
            <w:vAlign w:val="center"/>
            <w:hideMark/>
          </w:tcPr>
          <w:p w14:paraId="753B8025" w14:textId="77777777" w:rsidR="00FD104F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  <w:p w14:paraId="1B2D57B5" w14:textId="06B007FA" w:rsidR="00CE1120" w:rsidRPr="00AD069B" w:rsidRDefault="00CE1120" w:rsidP="00AE37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ance</w:t>
            </w:r>
          </w:p>
        </w:tc>
        <w:tc>
          <w:tcPr>
            <w:tcW w:w="877" w:type="dxa"/>
            <w:shd w:val="clear" w:color="auto" w:fill="auto"/>
            <w:textDirection w:val="btLr"/>
            <w:vAlign w:val="center"/>
            <w:hideMark/>
          </w:tcPr>
          <w:p w14:paraId="358A8C94" w14:textId="72D892DA" w:rsidR="00CE1120" w:rsidRPr="00AD069B" w:rsidRDefault="00CE1120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</w:t>
            </w:r>
            <w:r w:rsidR="00FD10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2 substrate</w:t>
            </w:r>
          </w:p>
        </w:tc>
      </w:tr>
      <w:tr w:rsidR="00CE1120" w:rsidRPr="00AD069B" w14:paraId="27A01DB1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6D512DEA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5E5B5CD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3-Dichloropropa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5C0E9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EA9247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9E84F4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037430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312EEE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86511A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864054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02BFA37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22B065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272B205B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449FC519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405939F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-Indano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BA37C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FFA789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66F1855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A95027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18C815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64AFF5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6315A9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E6CDAA6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10CE7F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F03A2E4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3C851D0C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59B834F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Terephthalaldehyd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851C8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4A31F3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0F123B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DF53B0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3E5E01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4D3CCD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C6559A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2DFCF7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A4E75A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4265DA10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098CD2E8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7A83CC1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Isophthalaldehyd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06FD1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C28D05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4CEA50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69CDEB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B18298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8FD27B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2E92F8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6D15A15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879C42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282F035C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586B7ADE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2E55756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3-Di-tert-butylbenz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6074C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6A6DC36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0FEEF61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D64248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5DB1EA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2338F9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F1839B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F6A3116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7EA078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5716E36E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2EA0A0F0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634AD9B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recocene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4C526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E00F9A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167742A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844F49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867D1E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1EC090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723D67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4E69906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D894B3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0A34695D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241FCF20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7359C22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4-Di-tert-butylbenz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0119E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6F4B117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2DEB34E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358DD2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3280DB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2A2C6F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9B81FC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A86059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185199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0E561C00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17BAD9A6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763C660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Trideca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A92C0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A0ACFE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BD59B3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CB07AD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964D56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C5CC29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DA0F3D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2B75DAB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F91257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FA8E399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187CDC1B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0914C2D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bet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leme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58CFD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E2AFBC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2098E0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39A9E1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DB0131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6D8B29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24934D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D7CBC9F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55D198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1B1EED16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4D304E15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51304BE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8-Isopropenyl-1,5-dimethyl-cyclodeca-1,5-di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344E1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AA48CF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5C1AE7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24DC11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BF4CD3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970C21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5D2DEC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5B9136C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82AC04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22828444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0C7A2C8D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460BE29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Helminthogermacre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796C4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B3C078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8FAC70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7B2158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5EFFE7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301AD5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264A0F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98068A4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E3B42E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5F2E75A2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0418F135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4BEA433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Tetradeca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08083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A304BA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9D2EA2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B6DEBF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302C1F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BD7188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5D42AE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7E2360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D1FFCB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9F4928D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1463A571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4DCE8E8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-Isopropenyl-1-methyl-4-(1-methylethylidene)-1-vinylcyclohexa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3C563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4DC397A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39DB33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3F02A4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F91D61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8CEAEA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C0E4FD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C1B01BD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31EA6D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2BBC44A7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76A70762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00D3247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Humul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D56B1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7796A8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7F99B5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DC8EC3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01BAA4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05FBED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428B9D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96E1304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EDC7D3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B3BD7F9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70A291CF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27C0958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alph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Longipine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D02A9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DFE655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382212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23DD21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58B2AEA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9E309C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5FAA0E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AFAE188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5AAF9B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5CE1A098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01D93F4E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065E50A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edr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59FCD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6E46449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8C1FEF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55F26D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E62E40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2D277B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F46C65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9351B22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55EB20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61F42797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56DADB6E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2521009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gamm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uurole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92004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B2116D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F75B2F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15F491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F8369A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F78AF9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3F4123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56C695A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B128E9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2BB9DB18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6E9FC0AB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01AF40C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2,4a,5,6,8a-Hexahydro-1-isopropyl-4,7-dimethylnaphthal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CB10D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A50FAA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FAC41D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E65B96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F86936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8D1174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875EDB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F2E05F6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3A77ED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45BF9035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1416EB28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4E48234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-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Alloaromadendre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934EC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C41921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A8F455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564F11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C82570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F506BB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B407D8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41D8E05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CDE431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6C00DE0E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610C2176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296C8E6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beta-Humul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B3244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1C8497A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5BAE14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D60FAB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C7F38D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7B45B5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D20B3C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A9EBD33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6CD45E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29BC15E3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78539F11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3B0A433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-Isopropenyl-4a,8-dimethyl-1,2,3,4,4a,5,6,7-octahydronaphthal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5A5A9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C53398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FD32A5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30B2E5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EFD42A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4F3D1D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8C633F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6C58007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1CD3D7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04FD581E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2FA07185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392FBCC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Selina-4(15),7(11)-di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3502D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32B9D37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1DF3016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E8ABA7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B1F66F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EBD79A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5F1D65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9B972A4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A6FFB0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5B51BA25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062A28F4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1A71D90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,5-Di-tert-butylpheno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911BA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1DDD8B1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572CB8A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9B4E8A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C4F71B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ECB5CA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AADD88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A58312B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4632A1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04F10C3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695F13D3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7F88858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,5-Di-tert-butylpheno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23AD6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06C06FD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1F8E29C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BE6498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C9FB8C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67F8F7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6B0A44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19AE08D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DA57A3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FB79B17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6442CED2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7205412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delta-Cadin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FE934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4646FF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C2855E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273A24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926770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3B2436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8D1A9A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E664B93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56E336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10F7591F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01C58791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11EE80B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alph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uurole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64557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E2F2E2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309DD3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C7955F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5E482E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A7DE5E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AE8B10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BDCD7B2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24BCCA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193DD746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7C22B90C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5B2209C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a,5-Dimethyl-3-(prop-1-en-2-yl)-1,2,3,4,4a,5,6,7-octahydronaphthal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6376C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11D0A39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C21600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76EBE6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E8B033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606CBE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DC9AAB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CA839F4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CC413F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145A8513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74786048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4912B1C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Aromadendr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26EE0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3586476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7B6E117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8A19E6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B47E0D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F88794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1A0AFD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C85D2C6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4F3B45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0993C309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6FAFF7B6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4CBF067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yclosative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CCE5B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5694FD0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CBC298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991B8B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667554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53FBC7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92D1CA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2B23320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9602C6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0D3520B8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04ADE76C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1E93C1B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,7(11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udesmadie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88404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D164FB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BFCDF3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F0D3D8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9FEC62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E058DA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619242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D8DB5C6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0836E8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47E038F9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4A34F23C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6C3DB4E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pizonare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219B7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F55195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EB8F50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89D7ED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D16C6E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DD987D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D3D7A4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A89E072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67454A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39882AF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7FF68C08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30671E7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-)-alph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Gurjune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2DE17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42EA0D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BDE1EF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355E98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61ECC21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2E0168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9CDD94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915E351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7BE88F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488BD6E8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7CDA3416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5A0D18E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atchoule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87AA2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7596CD8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55721C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AB7036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A09ED1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9D97C6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78718B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4CD253D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D1A647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01A2B220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37C0614B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6A613A0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H-Benzocyclohepten-7-ol, 2,3,4,4a,5,6,7,8-octahydro-1,1,4a,7-tetramethyl-, cis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05DE3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E2A097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DBA0A4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000000" w:fill="FFC7CE"/>
            <w:noWrap/>
            <w:vAlign w:val="center"/>
            <w:hideMark/>
          </w:tcPr>
          <w:p w14:paraId="252801E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0ADEE8A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48FCBF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B90D49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E397DFA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EA2ABB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5C5E30FA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599827E7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3D3F9E3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atchoulan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A3221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1C5F264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094CDA9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46AE0C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33DC07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30D08A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611680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4CF9B79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B8C31C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11E2C429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2489BB91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52ED6DD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,4-Dimethyl-3-cyclohexenylmethana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67B91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035629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B13A7D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C1A354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479ABC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AC078E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4EA9D1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79A5D04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7EF497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1F23B07D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438C0F84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6F3C24C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-)-gamma-Cadin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65DA0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86AD6B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5BB70C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2E2AE1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D3E088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FDA81F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CB8561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6CB9222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AB2243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F1EED59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37367DE8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4089069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alpha-Cadin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E121F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1E165C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F0AB46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8B87C5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887A93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77299A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27CDE1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B607343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E32D4E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7B48470C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20844F18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0EDB047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7R,8R-8-Hydroxy-4-isopropylidene-7-</w:t>
            </w:r>
            <w:proofErr w:type="gram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ethylbicyclo[</w:t>
            </w:r>
            <w:proofErr w:type="gramEnd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.3.1]undec-1-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BDC97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CE735C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D06BF5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000000" w:fill="FFC7CE"/>
            <w:noWrap/>
            <w:vAlign w:val="center"/>
            <w:hideMark/>
          </w:tcPr>
          <w:p w14:paraId="66E7B20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1A61B5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C75016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FC28EF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5F4C5A6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A4F324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055CA525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1EDA8A3A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40F5981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Octadeca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C1573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653B8BC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386E575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C197CB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8D2900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0ED7AF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1936F1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01A580B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DB073F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A068C0C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4E381F95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5A20783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1E,5E,11E)-1,5,11-Trimethyl-8-isopropenylcyclotetradeca-1,5,11-tri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6A76F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D63941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035EC0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000000" w:fill="FFC7CE"/>
            <w:noWrap/>
            <w:vAlign w:val="center"/>
            <w:hideMark/>
          </w:tcPr>
          <w:p w14:paraId="4FACE47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6C5A93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7F9396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F1B4A5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5005229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877" w:type="dxa"/>
            <w:shd w:val="clear" w:color="000000" w:fill="FFC7CE"/>
            <w:noWrap/>
            <w:vAlign w:val="center"/>
            <w:hideMark/>
          </w:tcPr>
          <w:p w14:paraId="185CC53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</w:tr>
      <w:tr w:rsidR="00CE1120" w:rsidRPr="00AD069B" w14:paraId="08633686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283783A0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2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74C14DB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icosa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AD927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70D81B5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2D9DE99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E1731F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AE521C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34DC6F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9D65BA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F85F2EC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0C533D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0B99336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612F5D9D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71272CF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Bis(2-ethylhexyl) phthalat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E5C35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2F83C52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D2F869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000000" w:fill="FFC7CE"/>
            <w:noWrap/>
            <w:vAlign w:val="center"/>
            <w:hideMark/>
          </w:tcPr>
          <w:p w14:paraId="534B40B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8FFBCD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5FBB18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3D6A82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CFE3377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F093EC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26180027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5A514653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7B03B17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Diisooctyl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 phthalat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2A8CE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146BE1C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9C1F00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021263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2C4BDC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0B0C65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8B5018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3081AF8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8FF52C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5277EBB1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01CAB0D0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57EDCA7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hthalic acid, di(2-propylphenyl) est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15596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2F1372B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82506C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000000" w:fill="FFC7CE"/>
            <w:noWrap/>
            <w:vAlign w:val="center"/>
            <w:hideMark/>
          </w:tcPr>
          <w:p w14:paraId="5F82363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2166DD1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23C473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5D84177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F8502F4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CCF298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501E1D86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5D99B71F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6D13079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-Amino-3,5-dibromopyridi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4891C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80C925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1557362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DC442B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D403F3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4C53D6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DD162F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4CEBA08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9C39B0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75BAF789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2E5F854F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2189E33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Succinic acid, hex-4-yn-3-yl pentyl est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E31E8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416312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2695DF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F47C08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EB1BA3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34161D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E524B3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61D6BD5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1BE89D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6DF03D04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20B73B55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306BE96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ethyl palmitat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2D87A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24BAAB8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2854007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9A195B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6F95CD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76B189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29A4D9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49E73D1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DCDDEF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7F58851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3461A9A1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21B563FA" w14:textId="7986A3A3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Palmitic </w:t>
            </w:r>
            <w:r w:rsidR="004202D7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i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570F0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7FE924C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E36172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C231A0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9AB00E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04E366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38A8FE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5C01D89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639F19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51163D12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617B6530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55E5D38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Methyl 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laidate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7305B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7FAF7FE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0ACB41E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2ACD5C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B91DB0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58B998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78E3DB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6E2759E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8C6E39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39911C90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5D31C93C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5A01D9A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ethyl oleat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CB943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07025AA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005D5E0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8EC77A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2B6FDF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13A9D3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0AE563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B2F6DC0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592534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20A2CD54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0F019762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4B1940A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1-Octadecenoic acid methyl este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C11ED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10C9B8E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25C6A39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07E005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CDFDD7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33F687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296342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5AAC9C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C9CA64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206108E9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20ABCE88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7A1F0807" w14:textId="3D409A8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Methyl </w:t>
            </w:r>
            <w:r w:rsidR="004202D7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tearat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20B9D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138720C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4200ABA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EC55B0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4426BC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32D35F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87B1C1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5F096E4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9D94CB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54188011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459F9302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15D78EB1" w14:textId="7274FFB0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Oleic </w:t>
            </w:r>
            <w:r w:rsidR="004202D7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i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E5F51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55F7FA7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2550D79D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96C6BD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F71EDB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0B9AB2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DE79B9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948879B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6E87356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56B19C16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4AF5E950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5704736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-Octadecenoic aci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17A29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08C5B834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2438569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05EC56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EC9005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01F4C0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BB5299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00A9A9F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1DA81C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2236DDB0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76BDEE4D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6F6BF8E8" w14:textId="0D81EA31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laidic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02D7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id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AC89A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4128B47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519FFDF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1DDCFA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5752AD7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AF951C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9C2F75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7979959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1DE2D5F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0D59464E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2DE37FEE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0BAFA2E2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Stigmastan-3,5-dien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7B59C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09302C4B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81FFC89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E27CB9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7BA460E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01E7DF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CD483AA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FCBFD68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3FC540F1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25FC634E" w14:textId="77777777" w:rsidTr="00BF2505">
        <w:trPr>
          <w:trHeight w:val="300"/>
        </w:trPr>
        <w:tc>
          <w:tcPr>
            <w:tcW w:w="920" w:type="dxa"/>
            <w:gridSpan w:val="2"/>
            <w:shd w:val="clear" w:color="000000" w:fill="FFFFFF"/>
            <w:noWrap/>
            <w:vAlign w:val="center"/>
            <w:hideMark/>
          </w:tcPr>
          <w:p w14:paraId="34EACF44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310" w:type="dxa"/>
            <w:gridSpan w:val="7"/>
            <w:shd w:val="clear" w:color="000000" w:fill="FFFFFF"/>
            <w:noWrap/>
            <w:vAlign w:val="center"/>
            <w:hideMark/>
          </w:tcPr>
          <w:p w14:paraId="2F1E2EA2" w14:textId="4C0218F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odocarpan-14-o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FB2DC6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9" w:type="dxa"/>
            <w:shd w:val="clear" w:color="000000" w:fill="FFC7CE"/>
            <w:noWrap/>
            <w:vAlign w:val="center"/>
            <w:hideMark/>
          </w:tcPr>
          <w:p w14:paraId="0F17AEF8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000000" w:fill="FFC7CE"/>
            <w:noWrap/>
            <w:vAlign w:val="center"/>
            <w:hideMark/>
          </w:tcPr>
          <w:p w14:paraId="1AA00FC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859" w:type="dxa"/>
            <w:shd w:val="clear" w:color="000000" w:fill="FFC7CE"/>
            <w:noWrap/>
            <w:vAlign w:val="center"/>
            <w:hideMark/>
          </w:tcPr>
          <w:p w14:paraId="0989004F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7DD9C15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BB9B31C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E191F13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4C9F6F2" w14:textId="77777777" w:rsidR="00CE1120" w:rsidRPr="00AD069B" w:rsidRDefault="00CE1120" w:rsidP="00AE37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31349A0" w14:textId="77777777" w:rsidR="00CE1120" w:rsidRPr="00AD069B" w:rsidRDefault="00CE1120" w:rsidP="00AE3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CE1120" w:rsidRPr="00AD069B" w14:paraId="7E49CAFD" w14:textId="77777777" w:rsidTr="00BF25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9"/>
          <w:wAfter w:w="7384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6B17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384E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F85A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83BD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120" w:rsidRPr="00AD069B" w14:paraId="0B993EC1" w14:textId="77777777" w:rsidTr="00BF25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4"/>
          <w:wAfter w:w="9694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997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2131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E1120" w:rsidRPr="00AD069B" w14:paraId="22DEA066" w14:textId="77777777" w:rsidTr="00BF25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6"/>
          <w:wAfter w:w="10654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2E22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1120" w:rsidRPr="00AD069B" w14:paraId="0D4F3779" w14:textId="77777777" w:rsidTr="00BF25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6"/>
          <w:wAfter w:w="10654" w:type="dxa"/>
          <w:trHeight w:val="300"/>
        </w:trPr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C3B8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1120" w:rsidRPr="00AD069B" w14:paraId="39499DBB" w14:textId="77777777" w:rsidTr="00BF25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0"/>
          <w:wAfter w:w="7552" w:type="dxa"/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781A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34F7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D86C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9F45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F375" w14:textId="77777777" w:rsidR="00CE1120" w:rsidRPr="00AD069B" w:rsidRDefault="00CE1120" w:rsidP="00BE38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D0E79AE" w14:textId="77777777" w:rsidR="00AE3791" w:rsidRDefault="00AE3791" w:rsidP="00EA29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1063AEAB" w14:textId="77777777" w:rsidR="00FD104F" w:rsidRDefault="00FD104F" w:rsidP="00EA29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5B308E9E" w14:textId="77777777" w:rsidR="00FD104F" w:rsidRPr="00AD069B" w:rsidRDefault="00FD104F" w:rsidP="00EA29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683508FC" w14:textId="5D164B24" w:rsidR="00EA2988" w:rsidRPr="00AD069B" w:rsidRDefault="007728CB" w:rsidP="00EA29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 xml:space="preserve">Additional File: </w:t>
      </w:r>
      <w:r w:rsidR="00C32891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4_</w:t>
      </w:r>
      <w:r w:rsidR="00EA2988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oxicity properties of the identified compounds</w:t>
      </w:r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using </w:t>
      </w:r>
      <w:proofErr w:type="spellStart"/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kCSM</w:t>
      </w:r>
      <w:proofErr w:type="spellEnd"/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="0058256F"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ool</w:t>
      </w:r>
      <w:proofErr w:type="gramEnd"/>
    </w:p>
    <w:tbl>
      <w:tblPr>
        <w:tblW w:w="12950" w:type="dxa"/>
        <w:tblLook w:val="04A0" w:firstRow="1" w:lastRow="0" w:firstColumn="1" w:lastColumn="0" w:noHBand="0" w:noVBand="1"/>
      </w:tblPr>
      <w:tblGrid>
        <w:gridCol w:w="754"/>
        <w:gridCol w:w="5414"/>
        <w:gridCol w:w="962"/>
        <w:gridCol w:w="739"/>
        <w:gridCol w:w="508"/>
        <w:gridCol w:w="552"/>
        <w:gridCol w:w="739"/>
        <w:gridCol w:w="739"/>
        <w:gridCol w:w="552"/>
        <w:gridCol w:w="552"/>
        <w:gridCol w:w="739"/>
        <w:gridCol w:w="700"/>
        <w:tblGridChange w:id="3">
          <w:tblGrid>
            <w:gridCol w:w="754"/>
            <w:gridCol w:w="5414"/>
            <w:gridCol w:w="962"/>
            <w:gridCol w:w="739"/>
            <w:gridCol w:w="508"/>
            <w:gridCol w:w="552"/>
            <w:gridCol w:w="739"/>
            <w:gridCol w:w="739"/>
            <w:gridCol w:w="552"/>
            <w:gridCol w:w="552"/>
            <w:gridCol w:w="739"/>
            <w:gridCol w:w="700"/>
          </w:tblGrid>
        </w:tblGridChange>
      </w:tblGrid>
      <w:tr w:rsidR="003D59B0" w:rsidRPr="00AD069B" w14:paraId="0BCBB2D8" w14:textId="77777777" w:rsidTr="00BF2505">
        <w:trPr>
          <w:trHeight w:val="300"/>
        </w:trPr>
        <w:tc>
          <w:tcPr>
            <w:tcW w:w="7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C502" w14:textId="77777777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42E8334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6C3788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9B4DDA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A0657F9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069B2A5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F7067B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C092C6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E06B56" w14:textId="6106D19B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52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B2B2" w14:textId="7FF1472B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B812E9" w14:textId="66443088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A41F58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C534C5B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2A533A6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BB330F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A2926D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D8407A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2828F6B" w14:textId="75BA299E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665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4D929" w14:textId="77777777" w:rsidR="003D59B0" w:rsidRPr="00AD069B" w:rsidRDefault="003D59B0" w:rsidP="00BF25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icity</w:t>
            </w:r>
          </w:p>
        </w:tc>
      </w:tr>
      <w:tr w:rsidR="00BF2505" w:rsidRPr="00AD069B" w14:paraId="74BCE356" w14:textId="77777777" w:rsidTr="003418F3">
        <w:trPr>
          <w:trHeight w:val="1753"/>
        </w:trPr>
        <w:tc>
          <w:tcPr>
            <w:tcW w:w="7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BDBF" w14:textId="063D2D55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4017C" w14:textId="46F76D9B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7AA9B541" w14:textId="2E6B1231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S toxicity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5CA5A649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. </w:t>
            </w:r>
            <w:proofErr w:type="gram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ted</w:t>
            </w:r>
            <w:proofErr w:type="gramEnd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B9B7C31" w14:textId="59E9191B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e (human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76F84E1F" w14:textId="77777777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G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inhibitor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2ED9F1CD" w14:textId="77777777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G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I inhibito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5E7511CD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al Rat Acute </w:t>
            </w:r>
          </w:p>
          <w:p w14:paraId="7A1E06BB" w14:textId="4C38BC04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icity (LD5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3791B76D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Rat Chronic</w:t>
            </w:r>
          </w:p>
          <w:p w14:paraId="6CF53C27" w14:textId="6C369F7F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xicity (LOAEL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171186B4" w14:textId="77777777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otoxicity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16695579" w14:textId="77777777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kin 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sation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0691AF3F" w14:textId="77777777" w:rsidR="003D59B0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D06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Pyriformis</w:t>
            </w:r>
            <w:proofErr w:type="spellEnd"/>
            <w:proofErr w:type="gramEnd"/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200D1A1" w14:textId="1DFCAAC7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icity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14:paraId="5477030D" w14:textId="77777777" w:rsidR="003D59B0" w:rsidRPr="00AD069B" w:rsidRDefault="003D59B0" w:rsidP="00055E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now toxicity</w:t>
            </w:r>
          </w:p>
        </w:tc>
      </w:tr>
      <w:tr w:rsidR="00FD104F" w:rsidRPr="00AD069B" w14:paraId="6AAE004A" w14:textId="77777777" w:rsidTr="003418F3">
        <w:trPr>
          <w:trHeight w:val="289"/>
        </w:trPr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A3D60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14B57" w14:textId="77777777" w:rsidR="00FD104F" w:rsidRPr="00AD069B" w:rsidRDefault="00FD104F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3-Dichloropropan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5741CAC" w14:textId="051FEB91" w:rsidR="00FD104F" w:rsidRPr="00AD069B" w:rsidRDefault="00FD104F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EB0C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E8E1" w14:textId="77777777" w:rsidR="00FD104F" w:rsidRPr="00AD069B" w:rsidRDefault="00FD104F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B817" w14:textId="77777777" w:rsidR="00FD104F" w:rsidRPr="00AD069B" w:rsidRDefault="00FD104F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053D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DD45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03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9BFF" w14:textId="77777777" w:rsidR="00FD104F" w:rsidRPr="00AD069B" w:rsidRDefault="00FD104F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7043" w14:textId="77777777" w:rsidR="00FD104F" w:rsidRPr="00AD069B" w:rsidRDefault="00FD104F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8019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0.62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1D0B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</w:tr>
      <w:tr w:rsidR="00FD104F" w:rsidRPr="00AD069B" w14:paraId="2894CE28" w14:textId="77777777" w:rsidTr="003418F3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E1A29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E535D" w14:textId="77777777" w:rsidR="00FD104F" w:rsidRPr="00AD069B" w:rsidRDefault="00FD104F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-Indanol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E0AA" w14:textId="18DBFB8C" w:rsidR="00FD104F" w:rsidRPr="00AD069B" w:rsidRDefault="003418F3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B757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7FCB" w14:textId="77777777" w:rsidR="00FD104F" w:rsidRPr="00AD069B" w:rsidRDefault="00FD104F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3389" w14:textId="77777777" w:rsidR="00FD104F" w:rsidRPr="00AD069B" w:rsidRDefault="00FD104F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EFBB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8E0E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976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A28A6F9" w14:textId="77777777" w:rsidR="00FD104F" w:rsidRPr="00AD069B" w:rsidRDefault="00FD104F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49A69EA" w14:textId="77777777" w:rsidR="00FD104F" w:rsidRPr="00AD069B" w:rsidRDefault="00FD104F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E61E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0.65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B18B" w14:textId="77777777" w:rsidR="00FD104F" w:rsidRPr="00AD069B" w:rsidRDefault="00FD104F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3D59B0" w:rsidRPr="00AD069B" w14:paraId="7DE18A9D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5A8E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D6DA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Terephthalaldehyd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668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DC8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E33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62F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4B9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BFB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60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CF1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7143F4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812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806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3D59B0" w:rsidRPr="00AD069B" w14:paraId="378B0168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FA6C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D7F4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Isophthalaldehyd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901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AEE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E1B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7D4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DFE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184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60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666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A867F5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057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90A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3D59B0" w:rsidRPr="00AD069B" w14:paraId="219128F9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1D45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BD41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3-Di-tert-butylbenz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337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B79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FC8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139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83A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9A8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3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119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6C1EB4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F4B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3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BB0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</w:tr>
      <w:tr w:rsidR="003D59B0" w:rsidRPr="00AD069B" w14:paraId="1782C37E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DABD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6AA6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recocene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13F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25A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190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5B6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A46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2A4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08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D39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6A8D2E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A97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16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AB1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3D59B0" w:rsidRPr="00AD069B" w14:paraId="21F84E48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27CB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8087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4-Di-tert-butylbenz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CB1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457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842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ABA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BC7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69D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9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341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1CD526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3EB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3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D1A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</w:tr>
      <w:tr w:rsidR="003D59B0" w:rsidRPr="00AD069B" w14:paraId="66CB7963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FE19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D677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Trideca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40B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337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BE9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769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EFCC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2B6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1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83B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B396B3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896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2.0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E4C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</w:tr>
      <w:tr w:rsidR="003D59B0" w:rsidRPr="00AD069B" w14:paraId="57F03670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CB5A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2076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bet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leme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1A0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E13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06E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9DA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631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402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0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F23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76AA80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481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9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763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3D59B0" w:rsidRPr="00AD069B" w14:paraId="7A7D6CB6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541B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74AA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8-Isopropenyl-1,5-dimethyl-cyclodeca-1,5-di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801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F97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C3D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047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07E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F04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4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9E1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6A8C63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774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5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D0F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3D59B0" w:rsidRPr="00AD069B" w14:paraId="7DA07672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0870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96D7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Helminthogermacre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381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67C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525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D8A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9BA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8AC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4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A89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6C1C6E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A8B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5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618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3D59B0" w:rsidRPr="00AD069B" w14:paraId="64448CAC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CDDA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08C1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Tetradeca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07B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760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E5F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A16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CB4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611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7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22D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EAB859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085C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2.0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6E7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</w:tr>
      <w:tr w:rsidR="003D59B0" w:rsidRPr="00AD069B" w14:paraId="0EA8EEC1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5857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DFE0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-Isopropenyl-1-methyl-4-(1-methylethylidene)-1-vinylcyclohexa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E7B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BA0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B65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4E5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7F6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3D3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3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C2D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ED2835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29A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77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CAB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3D59B0" w:rsidRPr="00AD069B" w14:paraId="3EE92F47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C29E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01BF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Humul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4FF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1BD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8C3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67D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028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5B0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3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D3E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50655D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B13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45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573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3D59B0" w:rsidRPr="00AD069B" w14:paraId="1D295187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77D2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90A2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alph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Longipine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2A7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2A0C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D50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DF4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9FE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68B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3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06D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782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092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0.90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D67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3D59B0" w:rsidRPr="00AD069B" w14:paraId="3D43A459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972E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9A6A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edr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A73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AC7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046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FCF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B0B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76C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9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CA3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773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C9A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06D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3D59B0" w:rsidRPr="00AD069B" w14:paraId="3B02E112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4CB4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7B15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gamm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uurole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5B0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33B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16A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B5D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3F3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04B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7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8AE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9611F5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8C7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7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9ED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3D59B0" w:rsidRPr="00AD069B" w14:paraId="75ADA0EB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13B2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6B87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,2,4a,5,6,8a-Hexahydro-1-isopropyl-4,7-dimethylnaphthal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2FC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EBF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65C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779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656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C9F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8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34D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499FEB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677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6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B72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3D59B0" w:rsidRPr="00AD069B" w14:paraId="6E8401ED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34F5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7426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-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Alloaromadendre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363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BD0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B85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13C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B78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2C1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3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CF0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68F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4CE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4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1CB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D59B0" w:rsidRPr="00AD069B" w14:paraId="2244F87E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AC77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2656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beta-Humul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56C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87E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9BA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994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294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E19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3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177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8064AD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704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45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260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3D59B0" w:rsidRPr="00AD069B" w14:paraId="26A388AC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DCFB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6867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-Isopropenyl-4a,8-dimethyl-1,2,3,4,4a,5,6,7-octahydronaphthal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19D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BB2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7DB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923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3A8C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DC4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8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A4A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B8D579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08E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62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BB9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3D59B0" w:rsidRPr="00AD069B" w14:paraId="798264EE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EF40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42CD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Selina-4(15),7(11)-di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44A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564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827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CA3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DE7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6B0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5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C57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97D183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AF1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6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7B9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3D59B0" w:rsidRPr="00AD069B" w14:paraId="5C9446E3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6F6F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C7EB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,5-Di-tert-butylpheno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679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C02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B63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78C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575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A30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6DF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D25D90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A6C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4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F3D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D59B0" w:rsidRPr="00AD069B" w14:paraId="409E1CAB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05A9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FB55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,5-Di-tert-butylpheno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685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22C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181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3F3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B7D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4F9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73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BB8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7FD1C6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764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6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BB0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</w:tr>
      <w:tr w:rsidR="003D59B0" w:rsidRPr="00AD069B" w14:paraId="0E04C2CF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EAD6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E333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delta-Cadin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6C3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AD7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101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217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6C9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93F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4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921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D180D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4A5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E45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D59B0" w:rsidRPr="00AD069B" w14:paraId="000B2AB9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2285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23A5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alph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uurole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FAC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250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300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DA1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F5D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813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8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BB4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DF0515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03A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6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C1D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3D59B0" w:rsidRPr="00AD069B" w14:paraId="67580DFF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2ACBC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9849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a,5-Dimethyl-3-(prop-1-en-2-yl)-1,2,3,4,4a,5,6,7-octahydronaphthal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33C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603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BD1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6A5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E07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83B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5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8DD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6CB3C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62A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62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BBE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3D59B0" w:rsidRPr="00AD069B" w14:paraId="0B83BF37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DD17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AB12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Aromadendr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11F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00A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E5C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09F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25B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A12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3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768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9C1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EF8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4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1CE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3D59B0" w:rsidRPr="00AD069B" w14:paraId="3C748D8B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B520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7E25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+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Cyclosative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013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436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696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B45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52E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584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6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942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850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9C5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0.6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6E1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3D59B0" w:rsidRPr="00AD069B" w14:paraId="35041678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6E1A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B29B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,7(11)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udesmadie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3DB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20D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D5D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6AB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73E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5B4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36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98E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1A9A58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79A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98F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3D59B0" w:rsidRPr="00AD069B" w14:paraId="4734A95B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ED22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13D3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pizonare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79F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A13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B1F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158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F2D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9C2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4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A9D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D07679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D43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33D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3D59B0" w:rsidRPr="00AD069B" w14:paraId="42576419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1D14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5E2F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-)-alpha-</w:t>
            </w: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Gurjune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E4B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C81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818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F9B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556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BA6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7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7ED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4A5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650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2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FE8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3D59B0" w:rsidRPr="00AD069B" w14:paraId="613F9786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7F1D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6A2E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atchoule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1AF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E99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35D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9B0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494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A61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8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D23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611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EE5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36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A63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3D59B0" w:rsidRPr="00AD069B" w14:paraId="0BE32D27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4EB4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42AA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H-Benzocyclohepten-7-ol, 2,3,4,4a,5,6,7,8-octahydro-1,1,4a,7-tetramethyl-, cis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83F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5EA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C2B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0FF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4BE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64A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23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8FE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EEBED0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FF2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3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84A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3D59B0" w:rsidRPr="00AD069B" w14:paraId="469D31FB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7D80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8755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atchoulan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65C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F8C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066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E57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526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75D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0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727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BDC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76B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41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B72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3D59B0" w:rsidRPr="00AD069B" w14:paraId="3800F306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3551C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4CE5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,4-Dimethyl-3-cyclohexenylmethana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B2A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ADF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11B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ED3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B00C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9E5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99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461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EE37F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28B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268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3D59B0" w:rsidRPr="00AD069B" w14:paraId="54AB6FAA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7F41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ADD3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-)-gamma-Cadin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1A7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036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346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014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E0A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664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7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4BC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5A585C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3E2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7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E2C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3D59B0" w:rsidRPr="00AD069B" w14:paraId="04C211FB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7AD4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EE1B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alpha-Cadin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204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E6A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C07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CF5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766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F95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8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D01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9844A75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578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6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948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3D59B0" w:rsidRPr="00AD069B" w14:paraId="2746B0C2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8853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BE10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7R,8R-8-Hydroxy-4-isopropylidene-7-</w:t>
            </w:r>
            <w:proofErr w:type="gram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methylbicyclo[</w:t>
            </w:r>
            <w:proofErr w:type="gramEnd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5.3.1]undec-1-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C28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5C6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DCF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CC0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6D6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BC6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24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772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57046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352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0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8FB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BF2505" w:rsidRPr="00AD069B" w14:paraId="722578D6" w14:textId="77777777" w:rsidTr="003418F3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7C25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66DF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Octadeca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CD6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1AD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D6C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F0FB77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E68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DAB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24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2F8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41D74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E5E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3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A4F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</w:tr>
      <w:tr w:rsidR="003D59B0" w:rsidRPr="00AD069B" w14:paraId="2976D125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9932B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FA1F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(1E,5E,11E)-1,5,11-Trimethyl-8-isopropenylcyclotetradeca-1,5,11-tri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C6F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C9B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BB0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39C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B4F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B64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6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C63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BB9442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AF5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1.9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4DF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</w:tr>
      <w:tr w:rsidR="00BF2505" w:rsidRPr="00AD069B" w14:paraId="38B5BD2C" w14:textId="77777777" w:rsidTr="003418F3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253E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AA2F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Eicosa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690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FB7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F59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2E8C19A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14AC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01B2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7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E32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F9D3E2F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58B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0.9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E41A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37</w:t>
            </w:r>
          </w:p>
        </w:tc>
      </w:tr>
      <w:tr w:rsidR="003D59B0" w:rsidRPr="00AD069B" w14:paraId="472B5F5B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7010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00ED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Bis(2-ethylhexyl) phthalat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192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D3F8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B306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142D68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E1D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DFE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53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B47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929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A90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0.77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6D8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27</w:t>
            </w:r>
          </w:p>
        </w:tc>
      </w:tr>
      <w:tr w:rsidR="003D59B0" w:rsidRPr="00AD069B" w14:paraId="3FAB00DD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6104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C6FE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>Diisooctyl</w:t>
            </w:r>
            <w:proofErr w:type="spellEnd"/>
            <w:r w:rsidRPr="00AD069B">
              <w:rPr>
                <w:rFonts w:ascii="Times New Roman" w:eastAsia="Times New Roman" w:hAnsi="Times New Roman" w:cs="Times New Roman"/>
                <w:color w:val="000000"/>
              </w:rPr>
              <w:t xml:space="preserve"> phthalat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DC84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878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0149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DD60172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4789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136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69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59C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C41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B685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AD069B">
              <w:rPr>
                <w:rFonts w:ascii="Times New Roman" w:eastAsia="Times New Roman" w:hAnsi="Times New Roman" w:cs="Times New Roman"/>
                <w:color w:val="FF0000"/>
              </w:rPr>
              <w:t>0.66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D214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3.43</w:t>
            </w:r>
          </w:p>
        </w:tc>
      </w:tr>
      <w:tr w:rsidR="00BF2505" w:rsidRPr="00AD069B" w14:paraId="10A0681D" w14:textId="77777777" w:rsidTr="003418F3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CEF9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0040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Phthalic acid, di(2-propylphenyl) este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D677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5D1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D8C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90B5F4B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B1C3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66DF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281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7925B7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D800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1D77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312D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-2.02</w:t>
            </w:r>
          </w:p>
        </w:tc>
      </w:tr>
      <w:tr w:rsidR="003D59B0" w:rsidRPr="00AD069B" w14:paraId="4785DD53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6CF10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2914D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-Amino-3,5-dibromopyridi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ED73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0A4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13CC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3008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8236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539E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39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B3EE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26FA201" w14:textId="77777777" w:rsidR="00055E34" w:rsidRPr="00AD069B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AD069B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D39C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D9F1" w14:textId="77777777" w:rsidR="00055E34" w:rsidRPr="00AD069B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D069B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</w:tr>
      <w:tr w:rsidR="003D59B0" w:rsidRPr="00AD069B" w14:paraId="3AAE87F1" w14:textId="77777777" w:rsidTr="00BF2505">
        <w:trPr>
          <w:trHeight w:val="289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88CC5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D56AF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Succinic acid, hex-4-yn-3-yl pentyl este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2774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699A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1853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311E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4D9A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6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D088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88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C51B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632A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3199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F2505">
              <w:rPr>
                <w:rFonts w:ascii="Times New Roman" w:eastAsia="Times New Roman" w:hAnsi="Times New Roman" w:cs="Times New Roman"/>
                <w:color w:val="FF0000"/>
              </w:rPr>
              <w:t>0.95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B7CA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0.597</w:t>
            </w:r>
          </w:p>
        </w:tc>
      </w:tr>
      <w:tr w:rsidR="003D59B0" w:rsidRPr="00AD069B" w14:paraId="00FAF2C1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1EDEF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1CB4E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Methyl palmitat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553E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E033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D29B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4221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99D8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6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D39A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2.99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A45E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09F99DE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BF2505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ACD2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F2505">
              <w:rPr>
                <w:rFonts w:ascii="Times New Roman" w:eastAsia="Times New Roman" w:hAnsi="Times New Roman" w:cs="Times New Roman"/>
                <w:color w:val="FF0000"/>
              </w:rPr>
              <w:t>1.93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BF97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</w:tr>
      <w:tr w:rsidR="003D59B0" w:rsidRPr="00AD069B" w14:paraId="36BA4BC5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F82FF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142E9" w14:textId="349CD59F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 xml:space="preserve">Palmitic </w:t>
            </w:r>
            <w:r w:rsidR="004202D7" w:rsidRPr="00BF2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ci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B486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1DEB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A4C6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290E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D1DC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9B3E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3.18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8DCF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7633ACF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BF2505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CD60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F2505">
              <w:rPr>
                <w:rFonts w:ascii="Times New Roman" w:eastAsia="Times New Roman" w:hAnsi="Times New Roman" w:cs="Times New Roman"/>
                <w:color w:val="FF0000"/>
              </w:rPr>
              <w:t>0.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9BDD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</w:tr>
      <w:tr w:rsidR="003D59B0" w:rsidRPr="00AD069B" w14:paraId="40E3B81C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9A05B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98A17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 xml:space="preserve">Methyl </w:t>
            </w:r>
            <w:proofErr w:type="spellStart"/>
            <w:r w:rsidRPr="00BF2505">
              <w:rPr>
                <w:rFonts w:ascii="Times New Roman" w:eastAsia="Times New Roman" w:hAnsi="Times New Roman" w:cs="Times New Roman"/>
                <w:color w:val="000000"/>
              </w:rPr>
              <w:t>elaidat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75B0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B8E7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5932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C6DA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846B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63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D3F0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3.07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7A93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DD931D1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BF2505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05A6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F2505">
              <w:rPr>
                <w:rFonts w:ascii="Times New Roman" w:eastAsia="Times New Roman" w:hAnsi="Times New Roman" w:cs="Times New Roman"/>
                <w:color w:val="FF0000"/>
              </w:rPr>
              <w:t>1.5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B2A2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</w:tr>
      <w:tr w:rsidR="003D59B0" w:rsidRPr="00AD069B" w14:paraId="561DFE3A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ADA0B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BC9F6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Methyl oleat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C6D9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3C90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2FF6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CD6E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BF5D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63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3ACA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3.07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0F5A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4E0E3D5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BF2505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5133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F2505">
              <w:rPr>
                <w:rFonts w:ascii="Times New Roman" w:eastAsia="Times New Roman" w:hAnsi="Times New Roman" w:cs="Times New Roman"/>
                <w:color w:val="FF0000"/>
              </w:rPr>
              <w:t>1.5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DDCE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</w:tr>
      <w:tr w:rsidR="003D59B0" w:rsidRPr="00AD069B" w14:paraId="61C073EC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EE178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C8FBC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1-Octadecenoic acid methyl este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02A7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951D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4836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0ED0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418A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63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2E44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3.07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A619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F30B3D2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BF2505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559B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F2505">
              <w:rPr>
                <w:rFonts w:ascii="Times New Roman" w:eastAsia="Times New Roman" w:hAnsi="Times New Roman" w:cs="Times New Roman"/>
                <w:color w:val="FF0000"/>
              </w:rPr>
              <w:t>1.5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FEBD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1.73</w:t>
            </w:r>
          </w:p>
        </w:tc>
      </w:tr>
      <w:tr w:rsidR="003D59B0" w:rsidRPr="00AD069B" w14:paraId="47A2B6A3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C07B7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0CF4C" w14:textId="7FBBF439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 xml:space="preserve">Methyl </w:t>
            </w:r>
            <w:r w:rsidR="004202D7" w:rsidRPr="00BF2505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tearat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6BF4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4535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ECBA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79AE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E773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65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D515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3.14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6A36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6115C75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BF2505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A8E1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F2505">
              <w:rPr>
                <w:rFonts w:ascii="Times New Roman" w:eastAsia="Times New Roman" w:hAnsi="Times New Roman" w:cs="Times New Roman"/>
                <w:color w:val="FF0000"/>
              </w:rPr>
              <w:t>1.44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984E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1.85</w:t>
            </w:r>
          </w:p>
        </w:tc>
      </w:tr>
      <w:tr w:rsidR="003D59B0" w:rsidRPr="00AD069B" w14:paraId="3699EF38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55DEF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1880C" w14:textId="68952923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 xml:space="preserve">Oleic </w:t>
            </w:r>
            <w:r w:rsidR="004202D7" w:rsidRPr="00BF2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ci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EF42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619D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8514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F6DB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F7F1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41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9DDD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3.25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DB70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D8A1B5A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BF2505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FFFF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F2505">
              <w:rPr>
                <w:rFonts w:ascii="Times New Roman" w:eastAsia="Times New Roman" w:hAnsi="Times New Roman" w:cs="Times New Roman"/>
                <w:color w:val="FF0000"/>
              </w:rPr>
              <w:t>0.6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AB3C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</w:tr>
      <w:tr w:rsidR="003D59B0" w:rsidRPr="00AD069B" w14:paraId="2FAA9B77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B09B1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F96AD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9-Octadecenoic aci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60B5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F552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FE0B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A8C3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2698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41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6DDC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3.25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6632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5433468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BF2505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1BA5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F2505">
              <w:rPr>
                <w:rFonts w:ascii="Times New Roman" w:eastAsia="Times New Roman" w:hAnsi="Times New Roman" w:cs="Times New Roman"/>
                <w:color w:val="FF0000"/>
              </w:rPr>
              <w:t>0.6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8D0B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</w:tr>
      <w:tr w:rsidR="003D59B0" w:rsidRPr="00AD069B" w14:paraId="5B7A4EA0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AEE1C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D85C3" w14:textId="3D581C6D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F2505">
              <w:rPr>
                <w:rFonts w:ascii="Times New Roman" w:eastAsia="Times New Roman" w:hAnsi="Times New Roman" w:cs="Times New Roman"/>
                <w:color w:val="000000"/>
              </w:rPr>
              <w:t>Elaidic</w:t>
            </w:r>
            <w:proofErr w:type="spellEnd"/>
            <w:r w:rsidRPr="00BF250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202D7" w:rsidRPr="00BF2505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cid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384B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86C4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C7DE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9878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0126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41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C234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3.25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35F6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8AD583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BF2505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F6CF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F2505">
              <w:rPr>
                <w:rFonts w:ascii="Times New Roman" w:eastAsia="Times New Roman" w:hAnsi="Times New Roman" w:cs="Times New Roman"/>
                <w:color w:val="FF0000"/>
              </w:rPr>
              <w:t>0.6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0C2F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</w:tr>
      <w:tr w:rsidR="003D59B0" w:rsidRPr="00AD069B" w14:paraId="2F3D7EE6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73679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1C4CE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Stigmastan-3,5-di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EE9F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3728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DADE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5532840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BF2505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0288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2.1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E8BC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3928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8A98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EBF7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6197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2.49</w:t>
            </w:r>
          </w:p>
        </w:tc>
      </w:tr>
      <w:tr w:rsidR="003D59B0" w:rsidRPr="00AD069B" w14:paraId="595D71CA" w14:textId="77777777" w:rsidTr="00BF2505">
        <w:trPr>
          <w:trHeight w:val="300"/>
        </w:trPr>
        <w:tc>
          <w:tcPr>
            <w:tcW w:w="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A1B5D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8B404" w14:textId="78474CF9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Podocarpan-14-o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A490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217A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F966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7AC0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D02D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7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F935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1.17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5334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A90A98F" w14:textId="77777777" w:rsidR="00055E34" w:rsidRPr="00BF2505" w:rsidRDefault="00055E34" w:rsidP="00055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</w:rPr>
            </w:pPr>
            <w:r w:rsidRPr="00BF2505">
              <w:rPr>
                <w:rFonts w:ascii="Times New Roman" w:eastAsia="Times New Roman" w:hAnsi="Times New Roman" w:cs="Times New Roman"/>
                <w:color w:val="9C0006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D194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BF2505">
              <w:rPr>
                <w:rFonts w:ascii="Times New Roman" w:eastAsia="Times New Roman" w:hAnsi="Times New Roman" w:cs="Times New Roman"/>
                <w:color w:val="FF0000"/>
              </w:rPr>
              <w:t>1.61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F38F" w14:textId="77777777" w:rsidR="00055E34" w:rsidRPr="00BF2505" w:rsidRDefault="00055E34" w:rsidP="00055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2505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</w:tr>
    </w:tbl>
    <w:p w14:paraId="1E4396E1" w14:textId="77777777" w:rsidR="00055E34" w:rsidRPr="00AD069B" w:rsidRDefault="00055E34" w:rsidP="00EA298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14:paraId="611FE721" w14:textId="77777777" w:rsidR="00EA2988" w:rsidRDefault="00EA2988" w:rsidP="003964B2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7D7E6BBB" w14:textId="77777777" w:rsidR="003E2F9B" w:rsidRDefault="003E2F9B" w:rsidP="003964B2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169AC82" w14:textId="77777777" w:rsidR="003418F3" w:rsidRDefault="003418F3" w:rsidP="003964B2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5E0BDBA1" w14:textId="77777777" w:rsidR="003418F3" w:rsidRDefault="003418F3" w:rsidP="003964B2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75F7E07D" w14:textId="77777777" w:rsidR="003E2F9B" w:rsidRPr="00AD069B" w:rsidRDefault="003E2F9B" w:rsidP="003964B2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45DC1E95" w14:textId="77777777" w:rsidR="00732D3C" w:rsidRPr="00AD069B" w:rsidRDefault="00732D3C" w:rsidP="00732D3C">
      <w:pPr>
        <w:spacing w:line="480" w:lineRule="auto"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dditional File: Table 5_ADME properties of the identified compounds using </w:t>
      </w:r>
      <w:proofErr w:type="spellStart"/>
      <w:r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wissADME</w:t>
      </w:r>
      <w:proofErr w:type="spellEnd"/>
      <w:r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Pr="00AD069B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ool</w:t>
      </w:r>
      <w:proofErr w:type="gram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63"/>
        <w:gridCol w:w="926"/>
        <w:gridCol w:w="980"/>
        <w:gridCol w:w="916"/>
        <w:gridCol w:w="640"/>
        <w:gridCol w:w="806"/>
        <w:gridCol w:w="833"/>
        <w:gridCol w:w="1201"/>
        <w:gridCol w:w="824"/>
        <w:gridCol w:w="898"/>
        <w:gridCol w:w="815"/>
        <w:gridCol w:w="824"/>
        <w:gridCol w:w="824"/>
      </w:tblGrid>
      <w:tr w:rsidR="00732D3C" w:rsidRPr="00AD069B" w14:paraId="5D52ACBD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288E01D6" w14:textId="6260E251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8" w:type="dxa"/>
            <w:gridSpan w:val="5"/>
            <w:noWrap/>
            <w:hideMark/>
          </w:tcPr>
          <w:p w14:paraId="6AE9420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Absorption</w:t>
            </w:r>
          </w:p>
        </w:tc>
        <w:tc>
          <w:tcPr>
            <w:tcW w:w="2034" w:type="dxa"/>
            <w:gridSpan w:val="2"/>
            <w:noWrap/>
            <w:hideMark/>
          </w:tcPr>
          <w:p w14:paraId="1198390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4185" w:type="dxa"/>
            <w:gridSpan w:val="5"/>
            <w:noWrap/>
            <w:hideMark/>
          </w:tcPr>
          <w:p w14:paraId="17D18E7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</w:tr>
      <w:tr w:rsidR="00A36083" w:rsidRPr="00AD069B" w14:paraId="6B0725B5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47B9BC2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ound Name</w:t>
            </w:r>
          </w:p>
        </w:tc>
        <w:tc>
          <w:tcPr>
            <w:tcW w:w="926" w:type="dxa"/>
            <w:noWrap/>
            <w:hideMark/>
          </w:tcPr>
          <w:p w14:paraId="3B73264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onsensus Log P</w:t>
            </w:r>
          </w:p>
        </w:tc>
        <w:tc>
          <w:tcPr>
            <w:tcW w:w="980" w:type="dxa"/>
            <w:noWrap/>
            <w:hideMark/>
          </w:tcPr>
          <w:p w14:paraId="4B90B8B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Ali Class</w:t>
            </w:r>
          </w:p>
        </w:tc>
        <w:tc>
          <w:tcPr>
            <w:tcW w:w="756" w:type="dxa"/>
            <w:noWrap/>
            <w:hideMark/>
          </w:tcPr>
          <w:p w14:paraId="0A0B9B3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GI absorption</w:t>
            </w:r>
          </w:p>
        </w:tc>
        <w:tc>
          <w:tcPr>
            <w:tcW w:w="800" w:type="dxa"/>
            <w:noWrap/>
            <w:hideMark/>
          </w:tcPr>
          <w:p w14:paraId="7A4EC9D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 xml:space="preserve">log 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  <w:proofErr w:type="spellEnd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 xml:space="preserve"> (cm/s)</w:t>
            </w:r>
          </w:p>
        </w:tc>
        <w:tc>
          <w:tcPr>
            <w:tcW w:w="806" w:type="dxa"/>
            <w:noWrap/>
            <w:hideMark/>
          </w:tcPr>
          <w:p w14:paraId="3BA36CF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gp</w:t>
            </w:r>
            <w:proofErr w:type="spellEnd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 xml:space="preserve"> substrate</w:t>
            </w:r>
          </w:p>
        </w:tc>
        <w:tc>
          <w:tcPr>
            <w:tcW w:w="833" w:type="dxa"/>
            <w:noWrap/>
            <w:hideMark/>
          </w:tcPr>
          <w:p w14:paraId="0799253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BBB permeant</w:t>
            </w:r>
          </w:p>
        </w:tc>
        <w:tc>
          <w:tcPr>
            <w:tcW w:w="1201" w:type="dxa"/>
            <w:noWrap/>
            <w:hideMark/>
          </w:tcPr>
          <w:p w14:paraId="193579C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Bioavailability Score</w:t>
            </w:r>
          </w:p>
        </w:tc>
        <w:tc>
          <w:tcPr>
            <w:tcW w:w="824" w:type="dxa"/>
            <w:noWrap/>
            <w:hideMark/>
          </w:tcPr>
          <w:p w14:paraId="338CEBF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YP1A2 inhibitor</w:t>
            </w:r>
          </w:p>
        </w:tc>
        <w:tc>
          <w:tcPr>
            <w:tcW w:w="898" w:type="dxa"/>
            <w:noWrap/>
            <w:hideMark/>
          </w:tcPr>
          <w:p w14:paraId="4044DFB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YP2C19 inhibitor</w:t>
            </w:r>
          </w:p>
        </w:tc>
        <w:tc>
          <w:tcPr>
            <w:tcW w:w="815" w:type="dxa"/>
            <w:noWrap/>
            <w:hideMark/>
          </w:tcPr>
          <w:p w14:paraId="2D47FEF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YP2C9 inhibitor</w:t>
            </w:r>
          </w:p>
        </w:tc>
        <w:tc>
          <w:tcPr>
            <w:tcW w:w="824" w:type="dxa"/>
            <w:noWrap/>
            <w:hideMark/>
          </w:tcPr>
          <w:p w14:paraId="3E0C66F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YP2D6 inhibitor</w:t>
            </w:r>
          </w:p>
        </w:tc>
        <w:tc>
          <w:tcPr>
            <w:tcW w:w="824" w:type="dxa"/>
            <w:noWrap/>
            <w:hideMark/>
          </w:tcPr>
          <w:p w14:paraId="7CD74F3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YP3A4 inhibitor</w:t>
            </w:r>
          </w:p>
        </w:tc>
      </w:tr>
      <w:tr w:rsidR="00A36083" w:rsidRPr="00AD069B" w14:paraId="66834F15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0C3E6F1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1,3-Dichloropropane</w:t>
            </w:r>
          </w:p>
        </w:tc>
        <w:tc>
          <w:tcPr>
            <w:tcW w:w="926" w:type="dxa"/>
            <w:noWrap/>
            <w:hideMark/>
          </w:tcPr>
          <w:p w14:paraId="5238933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80" w:type="dxa"/>
            <w:noWrap/>
            <w:hideMark/>
          </w:tcPr>
          <w:p w14:paraId="5F74278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Very soluble</w:t>
            </w:r>
          </w:p>
        </w:tc>
        <w:tc>
          <w:tcPr>
            <w:tcW w:w="756" w:type="dxa"/>
            <w:noWrap/>
            <w:hideMark/>
          </w:tcPr>
          <w:p w14:paraId="061D46A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2C2B472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5.57</w:t>
            </w:r>
          </w:p>
        </w:tc>
        <w:tc>
          <w:tcPr>
            <w:tcW w:w="806" w:type="dxa"/>
            <w:noWrap/>
            <w:hideMark/>
          </w:tcPr>
          <w:p w14:paraId="1354C97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36C23D4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54B51B6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42E996D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164B733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678FF40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18916B5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1DD098D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7FC68D1E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567DCB9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Isophthalaldehyde</w:t>
            </w:r>
            <w:proofErr w:type="spellEnd"/>
          </w:p>
        </w:tc>
        <w:tc>
          <w:tcPr>
            <w:tcW w:w="926" w:type="dxa"/>
            <w:noWrap/>
            <w:hideMark/>
          </w:tcPr>
          <w:p w14:paraId="32F76BF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80" w:type="dxa"/>
            <w:noWrap/>
            <w:hideMark/>
          </w:tcPr>
          <w:p w14:paraId="58F4D67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Very soluble</w:t>
            </w:r>
          </w:p>
        </w:tc>
        <w:tc>
          <w:tcPr>
            <w:tcW w:w="756" w:type="dxa"/>
            <w:noWrap/>
            <w:hideMark/>
          </w:tcPr>
          <w:p w14:paraId="43D46BD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473B1F4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6.33</w:t>
            </w:r>
          </w:p>
        </w:tc>
        <w:tc>
          <w:tcPr>
            <w:tcW w:w="806" w:type="dxa"/>
            <w:noWrap/>
            <w:hideMark/>
          </w:tcPr>
          <w:p w14:paraId="422BDBC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279A69B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69D6227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56F5F82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353E4C8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320ADF1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661E2FF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2F237ED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07E87007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7F20B7D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Terephthalaldehyde</w:t>
            </w:r>
            <w:proofErr w:type="spellEnd"/>
          </w:p>
        </w:tc>
        <w:tc>
          <w:tcPr>
            <w:tcW w:w="926" w:type="dxa"/>
            <w:noWrap/>
            <w:hideMark/>
          </w:tcPr>
          <w:p w14:paraId="253AEF8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80" w:type="dxa"/>
            <w:noWrap/>
            <w:hideMark/>
          </w:tcPr>
          <w:p w14:paraId="61030DB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Very soluble</w:t>
            </w:r>
          </w:p>
        </w:tc>
        <w:tc>
          <w:tcPr>
            <w:tcW w:w="756" w:type="dxa"/>
            <w:noWrap/>
            <w:hideMark/>
          </w:tcPr>
          <w:p w14:paraId="4D31135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6EC0F5B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6.46</w:t>
            </w:r>
          </w:p>
        </w:tc>
        <w:tc>
          <w:tcPr>
            <w:tcW w:w="806" w:type="dxa"/>
            <w:noWrap/>
            <w:hideMark/>
          </w:tcPr>
          <w:p w14:paraId="7B9F048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E7EB9B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7EA689B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55FF6B6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42C85AE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1B54663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FE280C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7F735DF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4EB831F8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7B1E5EE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-Indanol</w:t>
            </w:r>
          </w:p>
        </w:tc>
        <w:tc>
          <w:tcPr>
            <w:tcW w:w="926" w:type="dxa"/>
            <w:noWrap/>
            <w:hideMark/>
          </w:tcPr>
          <w:p w14:paraId="572CDEF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980" w:type="dxa"/>
            <w:noWrap/>
            <w:hideMark/>
          </w:tcPr>
          <w:p w14:paraId="6F72E2E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756" w:type="dxa"/>
            <w:noWrap/>
            <w:hideMark/>
          </w:tcPr>
          <w:p w14:paraId="2576A53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53ACC99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5.44</w:t>
            </w:r>
          </w:p>
        </w:tc>
        <w:tc>
          <w:tcPr>
            <w:tcW w:w="806" w:type="dxa"/>
            <w:noWrap/>
            <w:hideMark/>
          </w:tcPr>
          <w:p w14:paraId="26BE1F1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66BC680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64F00C9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681EF4B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069EC26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1394026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302C998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3A0AE32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24FE7F95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0B61CDC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3,4-Dimethyl-3-cyclohexenylmethanal</w:t>
            </w:r>
          </w:p>
        </w:tc>
        <w:tc>
          <w:tcPr>
            <w:tcW w:w="926" w:type="dxa"/>
            <w:noWrap/>
            <w:hideMark/>
          </w:tcPr>
          <w:p w14:paraId="422077E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980" w:type="dxa"/>
            <w:noWrap/>
            <w:hideMark/>
          </w:tcPr>
          <w:p w14:paraId="72A5AC1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Very soluble</w:t>
            </w:r>
          </w:p>
        </w:tc>
        <w:tc>
          <w:tcPr>
            <w:tcW w:w="756" w:type="dxa"/>
            <w:noWrap/>
            <w:hideMark/>
          </w:tcPr>
          <w:p w14:paraId="58C8DFC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2D3CB57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806" w:type="dxa"/>
            <w:noWrap/>
            <w:hideMark/>
          </w:tcPr>
          <w:p w14:paraId="0D0AABF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6D72ECE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6CF653A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40F3CDF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64313B4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4FBC9FC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124ABF4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899F2A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3FB70432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5271303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Tridecane</w:t>
            </w:r>
          </w:p>
        </w:tc>
        <w:tc>
          <w:tcPr>
            <w:tcW w:w="926" w:type="dxa"/>
            <w:noWrap/>
            <w:hideMark/>
          </w:tcPr>
          <w:p w14:paraId="5B53E44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980" w:type="dxa"/>
            <w:noWrap/>
            <w:hideMark/>
          </w:tcPr>
          <w:p w14:paraId="3C69756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34C8A7D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10DB8CE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806" w:type="dxa"/>
            <w:noWrap/>
            <w:hideMark/>
          </w:tcPr>
          <w:p w14:paraId="51B9D47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61196CF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27762A5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7B43AAB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6DFA120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2D91F8F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4083F7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B78ADF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0FFE6117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6B28CAB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recocene</w:t>
            </w:r>
            <w:proofErr w:type="spellEnd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926" w:type="dxa"/>
            <w:noWrap/>
            <w:hideMark/>
          </w:tcPr>
          <w:p w14:paraId="16F6363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980" w:type="dxa"/>
            <w:noWrap/>
            <w:hideMark/>
          </w:tcPr>
          <w:p w14:paraId="7E8B6E9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756" w:type="dxa"/>
            <w:noWrap/>
            <w:hideMark/>
          </w:tcPr>
          <w:p w14:paraId="461E8C0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1CEF5F2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5.08</w:t>
            </w:r>
          </w:p>
        </w:tc>
        <w:tc>
          <w:tcPr>
            <w:tcW w:w="806" w:type="dxa"/>
            <w:noWrap/>
            <w:hideMark/>
          </w:tcPr>
          <w:p w14:paraId="26216CB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6B54D91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3118FFB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271666A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216CA20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5F8FE6F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2E9B789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1D6D951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20A1ADFC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2CDF63E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1,4-Di-tert-butylbenzene</w:t>
            </w:r>
          </w:p>
        </w:tc>
        <w:tc>
          <w:tcPr>
            <w:tcW w:w="926" w:type="dxa"/>
            <w:noWrap/>
            <w:hideMark/>
          </w:tcPr>
          <w:p w14:paraId="1107953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980" w:type="dxa"/>
            <w:noWrap/>
            <w:hideMark/>
          </w:tcPr>
          <w:p w14:paraId="6AF5319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5B7BF49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3D6378E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806" w:type="dxa"/>
            <w:noWrap/>
            <w:hideMark/>
          </w:tcPr>
          <w:p w14:paraId="2C2248A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3A4914F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20B7193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2B4EE44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0C98C32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5B83619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A43E76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7A1206F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35DA1DD0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759C736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1,3-Di-tert-butylbenzene</w:t>
            </w:r>
          </w:p>
        </w:tc>
        <w:tc>
          <w:tcPr>
            <w:tcW w:w="926" w:type="dxa"/>
            <w:noWrap/>
            <w:hideMark/>
          </w:tcPr>
          <w:p w14:paraId="0E038AD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980" w:type="dxa"/>
            <w:noWrap/>
            <w:hideMark/>
          </w:tcPr>
          <w:p w14:paraId="38F10C2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126B1B2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31FDF78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3.36</w:t>
            </w:r>
          </w:p>
        </w:tc>
        <w:tc>
          <w:tcPr>
            <w:tcW w:w="806" w:type="dxa"/>
            <w:noWrap/>
            <w:hideMark/>
          </w:tcPr>
          <w:p w14:paraId="770E6EC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7FBDB07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2B27F17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3668390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57609B9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303E6FE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6657247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381FC52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628B70AC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0BB68F7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Tetradecane</w:t>
            </w:r>
          </w:p>
        </w:tc>
        <w:tc>
          <w:tcPr>
            <w:tcW w:w="926" w:type="dxa"/>
            <w:noWrap/>
            <w:hideMark/>
          </w:tcPr>
          <w:p w14:paraId="75AA154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980" w:type="dxa"/>
            <w:noWrap/>
            <w:hideMark/>
          </w:tcPr>
          <w:p w14:paraId="18FF313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110FDE8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28D8A8D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806" w:type="dxa"/>
            <w:noWrap/>
            <w:hideMark/>
          </w:tcPr>
          <w:p w14:paraId="1AD180F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724C72A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79D7F12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6C4B0F5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1698D3B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7FFF4CE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0370F7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B5838E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20956EDD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1A6E69A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umulene</w:t>
            </w:r>
          </w:p>
        </w:tc>
        <w:tc>
          <w:tcPr>
            <w:tcW w:w="926" w:type="dxa"/>
            <w:noWrap/>
            <w:hideMark/>
          </w:tcPr>
          <w:p w14:paraId="18D7E61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980" w:type="dxa"/>
            <w:noWrap/>
            <w:hideMark/>
          </w:tcPr>
          <w:p w14:paraId="2DA3B41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7C4089C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52F1A22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32</w:t>
            </w:r>
          </w:p>
        </w:tc>
        <w:tc>
          <w:tcPr>
            <w:tcW w:w="806" w:type="dxa"/>
            <w:noWrap/>
            <w:hideMark/>
          </w:tcPr>
          <w:p w14:paraId="1AE79C4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4263E46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0D3F1B1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4900087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2152A54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7A9ACCD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1FB205B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B92FA3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5D68E9B4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1FCAE33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atchoulene</w:t>
            </w:r>
            <w:proofErr w:type="spellEnd"/>
          </w:p>
        </w:tc>
        <w:tc>
          <w:tcPr>
            <w:tcW w:w="926" w:type="dxa"/>
            <w:noWrap/>
            <w:hideMark/>
          </w:tcPr>
          <w:p w14:paraId="457A662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80" w:type="dxa"/>
            <w:noWrap/>
            <w:hideMark/>
          </w:tcPr>
          <w:p w14:paraId="03AEBFF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6207249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4714C2F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806" w:type="dxa"/>
            <w:noWrap/>
            <w:hideMark/>
          </w:tcPr>
          <w:p w14:paraId="0287C04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2CE8B2D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7620F74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69BA8F1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350F753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2D0F8F8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4900EBE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4366E4E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75F8FD46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1CDA928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a,5-Dimethyl-3-(prop-1-en-2-yl)-1,2,3,4,4a,5,6,7-octahydronaphthalene</w:t>
            </w:r>
          </w:p>
        </w:tc>
        <w:tc>
          <w:tcPr>
            <w:tcW w:w="926" w:type="dxa"/>
            <w:noWrap/>
            <w:hideMark/>
          </w:tcPr>
          <w:p w14:paraId="083433B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980" w:type="dxa"/>
            <w:noWrap/>
            <w:hideMark/>
          </w:tcPr>
          <w:p w14:paraId="55B0B1D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76A2A3E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58777E6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3.83</w:t>
            </w:r>
          </w:p>
        </w:tc>
        <w:tc>
          <w:tcPr>
            <w:tcW w:w="806" w:type="dxa"/>
            <w:noWrap/>
            <w:hideMark/>
          </w:tcPr>
          <w:p w14:paraId="7B3853E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3AF8EBF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7A812B2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48629CB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0A22EF0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79388B2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093F261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6A43E5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708277A1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6C196CE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edrene</w:t>
            </w:r>
          </w:p>
        </w:tc>
        <w:tc>
          <w:tcPr>
            <w:tcW w:w="926" w:type="dxa"/>
            <w:noWrap/>
            <w:hideMark/>
          </w:tcPr>
          <w:p w14:paraId="26749BB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980" w:type="dxa"/>
            <w:noWrap/>
            <w:hideMark/>
          </w:tcPr>
          <w:p w14:paraId="62875AD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7DB4678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0CF5AC0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27</w:t>
            </w:r>
          </w:p>
        </w:tc>
        <w:tc>
          <w:tcPr>
            <w:tcW w:w="806" w:type="dxa"/>
            <w:noWrap/>
            <w:hideMark/>
          </w:tcPr>
          <w:p w14:paraId="47D60CC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79B4B52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2497C13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6CDB24A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2E1B03A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5D68BD0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1628330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1F3933B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1A5F4EC2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58344E8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(-)-alpha-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Gurjunene</w:t>
            </w:r>
            <w:proofErr w:type="spellEnd"/>
          </w:p>
        </w:tc>
        <w:tc>
          <w:tcPr>
            <w:tcW w:w="926" w:type="dxa"/>
            <w:noWrap/>
            <w:hideMark/>
          </w:tcPr>
          <w:p w14:paraId="69B47DC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980" w:type="dxa"/>
            <w:noWrap/>
            <w:hideMark/>
          </w:tcPr>
          <w:p w14:paraId="4C4B4AF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756" w:type="dxa"/>
            <w:noWrap/>
            <w:hideMark/>
          </w:tcPr>
          <w:p w14:paraId="7F87944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0F4FA07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64</w:t>
            </w:r>
          </w:p>
        </w:tc>
        <w:tc>
          <w:tcPr>
            <w:tcW w:w="806" w:type="dxa"/>
            <w:noWrap/>
            <w:hideMark/>
          </w:tcPr>
          <w:p w14:paraId="7CCBABB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2C86F44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50552FC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6F1636F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4248580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6C65254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7F5526B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0BAD3E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2C434988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555D312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(+)-Aromadendrene</w:t>
            </w:r>
          </w:p>
        </w:tc>
        <w:tc>
          <w:tcPr>
            <w:tcW w:w="926" w:type="dxa"/>
            <w:noWrap/>
            <w:hideMark/>
          </w:tcPr>
          <w:p w14:paraId="7333B83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80" w:type="dxa"/>
            <w:noWrap/>
            <w:hideMark/>
          </w:tcPr>
          <w:p w14:paraId="222EEEB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7D87FEE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654AAE6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806" w:type="dxa"/>
            <w:noWrap/>
            <w:hideMark/>
          </w:tcPr>
          <w:p w14:paraId="7D1147C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AFCB85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6C391AC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65C4319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32AF087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7FE4367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710B25E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3BA470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1961325F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2C68C18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(+)-alpha-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ngipinene</w:t>
            </w:r>
            <w:proofErr w:type="spellEnd"/>
          </w:p>
        </w:tc>
        <w:tc>
          <w:tcPr>
            <w:tcW w:w="926" w:type="dxa"/>
            <w:noWrap/>
            <w:hideMark/>
          </w:tcPr>
          <w:p w14:paraId="49D4E05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80" w:type="dxa"/>
            <w:noWrap/>
            <w:hideMark/>
          </w:tcPr>
          <w:p w14:paraId="06B0097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2A68884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0740E86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27</w:t>
            </w:r>
          </w:p>
        </w:tc>
        <w:tc>
          <w:tcPr>
            <w:tcW w:w="806" w:type="dxa"/>
            <w:noWrap/>
            <w:hideMark/>
          </w:tcPr>
          <w:p w14:paraId="6020A4B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5F5CC10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0465DF4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5333169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69F72F8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4AE6DAC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1563FFD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385B15D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7CE51A9F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40D61D8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(+)-gamma-Cadinene</w:t>
            </w:r>
          </w:p>
        </w:tc>
        <w:tc>
          <w:tcPr>
            <w:tcW w:w="926" w:type="dxa"/>
            <w:noWrap/>
            <w:hideMark/>
          </w:tcPr>
          <w:p w14:paraId="7136EA8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980" w:type="dxa"/>
            <w:noWrap/>
            <w:hideMark/>
          </w:tcPr>
          <w:p w14:paraId="62CF2E6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41331F1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613BDB9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49</w:t>
            </w:r>
          </w:p>
        </w:tc>
        <w:tc>
          <w:tcPr>
            <w:tcW w:w="806" w:type="dxa"/>
            <w:noWrap/>
            <w:hideMark/>
          </w:tcPr>
          <w:p w14:paraId="506418D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2B19693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08E6218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7FA1C50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7C10C78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2AC471F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4D5519C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4CAA33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1293E071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7C3B403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alpha-Cadinene</w:t>
            </w:r>
          </w:p>
        </w:tc>
        <w:tc>
          <w:tcPr>
            <w:tcW w:w="926" w:type="dxa"/>
            <w:noWrap/>
            <w:hideMark/>
          </w:tcPr>
          <w:p w14:paraId="081A908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980" w:type="dxa"/>
            <w:noWrap/>
            <w:hideMark/>
          </w:tcPr>
          <w:p w14:paraId="7E26BD0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756" w:type="dxa"/>
            <w:noWrap/>
            <w:hideMark/>
          </w:tcPr>
          <w:p w14:paraId="2F2F257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3EBD116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65</w:t>
            </w:r>
          </w:p>
        </w:tc>
        <w:tc>
          <w:tcPr>
            <w:tcW w:w="806" w:type="dxa"/>
            <w:noWrap/>
            <w:hideMark/>
          </w:tcPr>
          <w:p w14:paraId="7650BD8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284F27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1155844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18C0B6F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34370DE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3F1CFBE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55F9CF5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6B93724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62C63ACB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4E16100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Aromadendrene</w:t>
            </w:r>
          </w:p>
        </w:tc>
        <w:tc>
          <w:tcPr>
            <w:tcW w:w="926" w:type="dxa"/>
            <w:noWrap/>
            <w:hideMark/>
          </w:tcPr>
          <w:p w14:paraId="3F712F7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80" w:type="dxa"/>
            <w:noWrap/>
            <w:hideMark/>
          </w:tcPr>
          <w:p w14:paraId="7435A83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498224B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20C81E5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806" w:type="dxa"/>
            <w:noWrap/>
            <w:hideMark/>
          </w:tcPr>
          <w:p w14:paraId="38407B2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CC1133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360BA1A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7744D6E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26F67E2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59530E7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625EB2B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65FAD4E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7CA48B89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69CA634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beta-Humulene</w:t>
            </w:r>
          </w:p>
        </w:tc>
        <w:tc>
          <w:tcPr>
            <w:tcW w:w="926" w:type="dxa"/>
            <w:noWrap/>
            <w:hideMark/>
          </w:tcPr>
          <w:p w14:paraId="144F52F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80" w:type="dxa"/>
            <w:noWrap/>
            <w:hideMark/>
          </w:tcPr>
          <w:p w14:paraId="422F969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36B1012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3F8667B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15</w:t>
            </w:r>
          </w:p>
        </w:tc>
        <w:tc>
          <w:tcPr>
            <w:tcW w:w="806" w:type="dxa"/>
            <w:noWrap/>
            <w:hideMark/>
          </w:tcPr>
          <w:p w14:paraId="2245F84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71528DF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071E06B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25F4723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2DCEC31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701ED65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6A10CB8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215CB55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14975581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4F89FFE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aphthalene, 1,2,3,4,4a,5,6,8a-octahydro-7-methyl-4-methylene-1-(1-methylethyl)-, (1alpha,4aalpha,8aalpha)-</w:t>
            </w:r>
          </w:p>
        </w:tc>
        <w:tc>
          <w:tcPr>
            <w:tcW w:w="926" w:type="dxa"/>
            <w:noWrap/>
            <w:hideMark/>
          </w:tcPr>
          <w:p w14:paraId="7C2C1C5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980" w:type="dxa"/>
            <w:noWrap/>
            <w:hideMark/>
          </w:tcPr>
          <w:p w14:paraId="4348D98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5CCDDD4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60AF6A8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49</w:t>
            </w:r>
          </w:p>
        </w:tc>
        <w:tc>
          <w:tcPr>
            <w:tcW w:w="806" w:type="dxa"/>
            <w:noWrap/>
            <w:hideMark/>
          </w:tcPr>
          <w:p w14:paraId="44958BB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381CBAF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413CD83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563F8AF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5EC2655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62B79FD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397CBD8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17F882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2427A6FC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0CB7E9B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,7(11)-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Eudesmadiene</w:t>
            </w:r>
            <w:proofErr w:type="spellEnd"/>
          </w:p>
        </w:tc>
        <w:tc>
          <w:tcPr>
            <w:tcW w:w="926" w:type="dxa"/>
            <w:noWrap/>
            <w:hideMark/>
          </w:tcPr>
          <w:p w14:paraId="068DEB2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980" w:type="dxa"/>
            <w:noWrap/>
            <w:hideMark/>
          </w:tcPr>
          <w:p w14:paraId="0D824AC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5A7BD18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5B221BB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39</w:t>
            </w:r>
          </w:p>
        </w:tc>
        <w:tc>
          <w:tcPr>
            <w:tcW w:w="806" w:type="dxa"/>
            <w:noWrap/>
            <w:hideMark/>
          </w:tcPr>
          <w:p w14:paraId="468D502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3649F0B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4DA48DE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3CE570B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492248D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43504B1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7A5CE6E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9120A7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229A5434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203DD6C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1,2,4a,5,6,8a-Hexahydro-1-isopropyl-4,7-dimethylnaphthalene</w:t>
            </w:r>
          </w:p>
        </w:tc>
        <w:tc>
          <w:tcPr>
            <w:tcW w:w="926" w:type="dxa"/>
            <w:noWrap/>
            <w:hideMark/>
          </w:tcPr>
          <w:p w14:paraId="7F658A3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980" w:type="dxa"/>
            <w:noWrap/>
            <w:hideMark/>
          </w:tcPr>
          <w:p w14:paraId="7573B4A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756" w:type="dxa"/>
            <w:noWrap/>
            <w:hideMark/>
          </w:tcPr>
          <w:p w14:paraId="72E704E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23B4B4D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65</w:t>
            </w:r>
          </w:p>
        </w:tc>
        <w:tc>
          <w:tcPr>
            <w:tcW w:w="806" w:type="dxa"/>
            <w:noWrap/>
            <w:hideMark/>
          </w:tcPr>
          <w:p w14:paraId="668B681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0D25F49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0425B08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34F128A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22B1FFD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21B18FA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33E1201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E98AFB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618EA58D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159D1C5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adina-1(10),4-diene</w:t>
            </w:r>
          </w:p>
        </w:tc>
        <w:tc>
          <w:tcPr>
            <w:tcW w:w="926" w:type="dxa"/>
            <w:noWrap/>
            <w:hideMark/>
          </w:tcPr>
          <w:p w14:paraId="475614F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980" w:type="dxa"/>
            <w:noWrap/>
            <w:hideMark/>
          </w:tcPr>
          <w:p w14:paraId="4C6E56B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756" w:type="dxa"/>
            <w:noWrap/>
            <w:hideMark/>
          </w:tcPr>
          <w:p w14:paraId="40026DC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383AFC7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85</w:t>
            </w:r>
          </w:p>
        </w:tc>
        <w:tc>
          <w:tcPr>
            <w:tcW w:w="806" w:type="dxa"/>
            <w:noWrap/>
            <w:hideMark/>
          </w:tcPr>
          <w:p w14:paraId="49F4DE9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520B190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0ECBC57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3A620D6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5EA8758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7FB2228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6FE33E0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7BCF7A2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5E029D9D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3871FBA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(-)-cis-beta-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926" w:type="dxa"/>
            <w:noWrap/>
            <w:hideMark/>
          </w:tcPr>
          <w:p w14:paraId="07CFD89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980" w:type="dxa"/>
            <w:noWrap/>
            <w:hideMark/>
          </w:tcPr>
          <w:p w14:paraId="4BB4BEB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7004821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77FF748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3.21</w:t>
            </w:r>
          </w:p>
        </w:tc>
        <w:tc>
          <w:tcPr>
            <w:tcW w:w="806" w:type="dxa"/>
            <w:noWrap/>
            <w:hideMark/>
          </w:tcPr>
          <w:p w14:paraId="1E259C6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23EF15E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2627447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4B7B2A8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4F1B62F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68AFB8F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385736B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4DAEEA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6A17BCF0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2565702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Bergamotene</w:t>
            </w:r>
            <w:proofErr w:type="spellEnd"/>
          </w:p>
        </w:tc>
        <w:tc>
          <w:tcPr>
            <w:tcW w:w="926" w:type="dxa"/>
            <w:noWrap/>
            <w:hideMark/>
          </w:tcPr>
          <w:p w14:paraId="3F8CFD2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80" w:type="dxa"/>
            <w:noWrap/>
            <w:hideMark/>
          </w:tcPr>
          <w:p w14:paraId="1ED9CC9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24899E0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4E7F899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806" w:type="dxa"/>
            <w:noWrap/>
            <w:hideMark/>
          </w:tcPr>
          <w:p w14:paraId="0DCD6D8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CEF6C1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2812BA5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7182C15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403F1EF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50948C6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6DDA2F1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664E6F7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2BBD020F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2BB83BA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2-Isopropenyl-1-methyl-4-(1-methylethylidene)-1-vinylcyclohexane</w:t>
            </w:r>
          </w:p>
        </w:tc>
        <w:tc>
          <w:tcPr>
            <w:tcW w:w="926" w:type="dxa"/>
            <w:noWrap/>
            <w:hideMark/>
          </w:tcPr>
          <w:p w14:paraId="55D6125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980" w:type="dxa"/>
            <w:noWrap/>
            <w:hideMark/>
          </w:tcPr>
          <w:p w14:paraId="1089AFA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0D2467A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48A9E85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3.75</w:t>
            </w:r>
          </w:p>
        </w:tc>
        <w:tc>
          <w:tcPr>
            <w:tcW w:w="806" w:type="dxa"/>
            <w:noWrap/>
            <w:hideMark/>
          </w:tcPr>
          <w:p w14:paraId="3942DD3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552D8D1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4F8AFD8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222D112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35F7578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6CE60B3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5049452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25EDB81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75EFB445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0D04C4E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yclosativene</w:t>
            </w:r>
            <w:proofErr w:type="spellEnd"/>
          </w:p>
        </w:tc>
        <w:tc>
          <w:tcPr>
            <w:tcW w:w="926" w:type="dxa"/>
            <w:noWrap/>
            <w:hideMark/>
          </w:tcPr>
          <w:p w14:paraId="0B02A86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980" w:type="dxa"/>
            <w:noWrap/>
            <w:hideMark/>
          </w:tcPr>
          <w:p w14:paraId="0002A8F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0119051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37E60D4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09</w:t>
            </w:r>
          </w:p>
        </w:tc>
        <w:tc>
          <w:tcPr>
            <w:tcW w:w="806" w:type="dxa"/>
            <w:noWrap/>
            <w:hideMark/>
          </w:tcPr>
          <w:p w14:paraId="0F97C85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4CEC6C7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250A156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0EE3FA2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5B001C3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2E47E58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173CC9E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121976D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432D1B8F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07E3A97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Epizonarene</w:t>
            </w:r>
            <w:proofErr w:type="spellEnd"/>
          </w:p>
        </w:tc>
        <w:tc>
          <w:tcPr>
            <w:tcW w:w="926" w:type="dxa"/>
            <w:noWrap/>
            <w:hideMark/>
          </w:tcPr>
          <w:p w14:paraId="43E7F69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980" w:type="dxa"/>
            <w:noWrap/>
            <w:hideMark/>
          </w:tcPr>
          <w:p w14:paraId="34EBF4F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756" w:type="dxa"/>
            <w:noWrap/>
            <w:hideMark/>
          </w:tcPr>
          <w:p w14:paraId="5B20A59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0E7D0B6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69</w:t>
            </w:r>
          </w:p>
        </w:tc>
        <w:tc>
          <w:tcPr>
            <w:tcW w:w="806" w:type="dxa"/>
            <w:noWrap/>
            <w:hideMark/>
          </w:tcPr>
          <w:p w14:paraId="6E2BA38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B2D002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286AD18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24F4CBD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5E3D8A0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79E4A62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53C6F2D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125E353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03FB2683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348711D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(+)-alpha-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uurolene</w:t>
            </w:r>
            <w:proofErr w:type="spellEnd"/>
          </w:p>
        </w:tc>
        <w:tc>
          <w:tcPr>
            <w:tcW w:w="926" w:type="dxa"/>
            <w:noWrap/>
            <w:hideMark/>
          </w:tcPr>
          <w:p w14:paraId="3CC45D9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980" w:type="dxa"/>
            <w:noWrap/>
            <w:hideMark/>
          </w:tcPr>
          <w:p w14:paraId="544746B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756" w:type="dxa"/>
            <w:noWrap/>
            <w:hideMark/>
          </w:tcPr>
          <w:p w14:paraId="4D6FD02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5591A94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65</w:t>
            </w:r>
          </w:p>
        </w:tc>
        <w:tc>
          <w:tcPr>
            <w:tcW w:w="806" w:type="dxa"/>
            <w:noWrap/>
            <w:hideMark/>
          </w:tcPr>
          <w:p w14:paraId="5017263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2320D7C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3E02CD0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0C814AC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571FADE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75606F4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0F9A059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22D5ED3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1124A0AE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550131E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2-Isopropenyl-4a,8-dimethyl-1,2,3,4,4a,5,6,7-octahydronaphthalene</w:t>
            </w:r>
          </w:p>
        </w:tc>
        <w:tc>
          <w:tcPr>
            <w:tcW w:w="926" w:type="dxa"/>
            <w:noWrap/>
            <w:hideMark/>
          </w:tcPr>
          <w:p w14:paraId="29E43B3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980" w:type="dxa"/>
            <w:noWrap/>
            <w:hideMark/>
          </w:tcPr>
          <w:p w14:paraId="33C1889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22A13B1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1E6459A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06</w:t>
            </w:r>
          </w:p>
        </w:tc>
        <w:tc>
          <w:tcPr>
            <w:tcW w:w="806" w:type="dxa"/>
            <w:noWrap/>
            <w:hideMark/>
          </w:tcPr>
          <w:p w14:paraId="0ACFA73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5B4EE37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7C7A0B9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711AE61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2FF9B22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193586F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3587C66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34D2AC3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7860088D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4534F4A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Eudesma-4(14),7(11)-diene</w:t>
            </w:r>
          </w:p>
        </w:tc>
        <w:tc>
          <w:tcPr>
            <w:tcW w:w="926" w:type="dxa"/>
            <w:noWrap/>
            <w:hideMark/>
          </w:tcPr>
          <w:p w14:paraId="1B99678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980" w:type="dxa"/>
            <w:noWrap/>
            <w:hideMark/>
          </w:tcPr>
          <w:p w14:paraId="67268CB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4CF182C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6831EF0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22</w:t>
            </w:r>
          </w:p>
        </w:tc>
        <w:tc>
          <w:tcPr>
            <w:tcW w:w="806" w:type="dxa"/>
            <w:noWrap/>
            <w:hideMark/>
          </w:tcPr>
          <w:p w14:paraId="5EAB628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6FF02C2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6BDB0D8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4DA34FA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0D33C8D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16AD57D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130EDA1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3BD1BD8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0AF700C9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173511B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+)-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elminthogermacrene</w:t>
            </w:r>
            <w:proofErr w:type="spellEnd"/>
          </w:p>
        </w:tc>
        <w:tc>
          <w:tcPr>
            <w:tcW w:w="926" w:type="dxa"/>
            <w:noWrap/>
            <w:hideMark/>
          </w:tcPr>
          <w:p w14:paraId="69F67E1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980" w:type="dxa"/>
            <w:noWrap/>
            <w:hideMark/>
          </w:tcPr>
          <w:p w14:paraId="304F161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650E2D0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6BE1DE0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22</w:t>
            </w:r>
          </w:p>
        </w:tc>
        <w:tc>
          <w:tcPr>
            <w:tcW w:w="806" w:type="dxa"/>
            <w:noWrap/>
            <w:hideMark/>
          </w:tcPr>
          <w:p w14:paraId="53106C4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38165AE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4CAAF0F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54EC114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7F5F6B7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0AAAA78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4FEA6E5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6F96E5B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43D5CD1A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40E5E32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aphthalene, 1,2,3,4,4a,5,6,8a-octahydro-4a,8-dimethyl-2-(1-methylethenyl)-, [2R-(2alpha,4aalpha,8abeta)]-</w:t>
            </w:r>
          </w:p>
        </w:tc>
        <w:tc>
          <w:tcPr>
            <w:tcW w:w="926" w:type="dxa"/>
            <w:noWrap/>
            <w:hideMark/>
          </w:tcPr>
          <w:p w14:paraId="4E47471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80" w:type="dxa"/>
            <w:noWrap/>
            <w:hideMark/>
          </w:tcPr>
          <w:p w14:paraId="1F7F695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75F81D1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4A81054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3.85</w:t>
            </w:r>
          </w:p>
        </w:tc>
        <w:tc>
          <w:tcPr>
            <w:tcW w:w="806" w:type="dxa"/>
            <w:noWrap/>
            <w:hideMark/>
          </w:tcPr>
          <w:p w14:paraId="52B51DE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094848D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351E01A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5B31E59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2442AD9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2D0AA03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0BB0814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D5D000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445A9AEC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7C2A34C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8-Isopropenyl-1,5-dimethyl-cyclodeca-1,5-diene</w:t>
            </w:r>
          </w:p>
        </w:tc>
        <w:tc>
          <w:tcPr>
            <w:tcW w:w="926" w:type="dxa"/>
            <w:noWrap/>
            <w:hideMark/>
          </w:tcPr>
          <w:p w14:paraId="7A37004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80" w:type="dxa"/>
            <w:noWrap/>
            <w:hideMark/>
          </w:tcPr>
          <w:p w14:paraId="2B12326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7424837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37D360B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3.85</w:t>
            </w:r>
          </w:p>
        </w:tc>
        <w:tc>
          <w:tcPr>
            <w:tcW w:w="806" w:type="dxa"/>
            <w:noWrap/>
            <w:hideMark/>
          </w:tcPr>
          <w:p w14:paraId="43321E3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74BE776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49F8811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5D7C356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011899A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27CBD6E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5200A5C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7DE48F4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68A62DBF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62F625A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3,5-Di-tert-butylphenol</w:t>
            </w:r>
          </w:p>
        </w:tc>
        <w:tc>
          <w:tcPr>
            <w:tcW w:w="926" w:type="dxa"/>
            <w:noWrap/>
            <w:hideMark/>
          </w:tcPr>
          <w:p w14:paraId="181044C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980" w:type="dxa"/>
            <w:noWrap/>
            <w:hideMark/>
          </w:tcPr>
          <w:p w14:paraId="432C35F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121F98E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613AA58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07</w:t>
            </w:r>
          </w:p>
        </w:tc>
        <w:tc>
          <w:tcPr>
            <w:tcW w:w="806" w:type="dxa"/>
            <w:noWrap/>
            <w:hideMark/>
          </w:tcPr>
          <w:p w14:paraId="21ECCEF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4CC7F9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0446D37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2C2B446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12EB60B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6AEACCC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4CC00A1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7E50464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7A1368BC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4A35EBB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atchoulane</w:t>
            </w:r>
            <w:proofErr w:type="spellEnd"/>
          </w:p>
        </w:tc>
        <w:tc>
          <w:tcPr>
            <w:tcW w:w="926" w:type="dxa"/>
            <w:noWrap/>
            <w:hideMark/>
          </w:tcPr>
          <w:p w14:paraId="11A020C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980" w:type="dxa"/>
            <w:noWrap/>
            <w:hideMark/>
          </w:tcPr>
          <w:p w14:paraId="4716113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34A02BA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7FB84F8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3.54</w:t>
            </w:r>
          </w:p>
        </w:tc>
        <w:tc>
          <w:tcPr>
            <w:tcW w:w="806" w:type="dxa"/>
            <w:noWrap/>
            <w:hideMark/>
          </w:tcPr>
          <w:p w14:paraId="5CCF08E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0D94E49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2411BBC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575CF1F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23BA9D0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4927777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0A1E696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4BBF044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3E9CAD59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55A5F1C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7R,8R-8-Hydroxy-4-isopropylidene-7-</w:t>
            </w:r>
            <w:proofErr w:type="gram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ethylbicyclo[</w:t>
            </w:r>
            <w:proofErr w:type="gramEnd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3.1]undec-1-ene</w:t>
            </w:r>
          </w:p>
        </w:tc>
        <w:tc>
          <w:tcPr>
            <w:tcW w:w="926" w:type="dxa"/>
            <w:noWrap/>
            <w:hideMark/>
          </w:tcPr>
          <w:p w14:paraId="5A3A28E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980" w:type="dxa"/>
            <w:noWrap/>
            <w:hideMark/>
          </w:tcPr>
          <w:p w14:paraId="0440012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756" w:type="dxa"/>
            <w:noWrap/>
            <w:hideMark/>
          </w:tcPr>
          <w:p w14:paraId="267A24B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36DE721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5.33</w:t>
            </w:r>
          </w:p>
        </w:tc>
        <w:tc>
          <w:tcPr>
            <w:tcW w:w="806" w:type="dxa"/>
            <w:noWrap/>
            <w:hideMark/>
          </w:tcPr>
          <w:p w14:paraId="0ECCBE3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5FAB261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43E12AD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3034E52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7846DBD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516D5B9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6B5F939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4CADB24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3B138577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1BB3169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1H-Benzocyclohepten-7-ol, 2,3,4,4a,5,6,7,8-octahydro-1,1,4a,7-tetramethyl-, cis-</w:t>
            </w:r>
          </w:p>
        </w:tc>
        <w:tc>
          <w:tcPr>
            <w:tcW w:w="926" w:type="dxa"/>
            <w:noWrap/>
            <w:hideMark/>
          </w:tcPr>
          <w:p w14:paraId="4076378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980" w:type="dxa"/>
            <w:noWrap/>
            <w:hideMark/>
          </w:tcPr>
          <w:p w14:paraId="123C46D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2D76DDC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442616A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76</w:t>
            </w:r>
          </w:p>
        </w:tc>
        <w:tc>
          <w:tcPr>
            <w:tcW w:w="806" w:type="dxa"/>
            <w:noWrap/>
            <w:hideMark/>
          </w:tcPr>
          <w:p w14:paraId="04408AF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3B21093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7D6A6B3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76A156E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268FE86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79D3CDC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4D8AFA2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67AB8B7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23B30762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76F4098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2-Amino-3,5-dibromopyridine</w:t>
            </w:r>
          </w:p>
        </w:tc>
        <w:tc>
          <w:tcPr>
            <w:tcW w:w="926" w:type="dxa"/>
            <w:noWrap/>
            <w:hideMark/>
          </w:tcPr>
          <w:p w14:paraId="0B1DB3E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980" w:type="dxa"/>
            <w:noWrap/>
            <w:hideMark/>
          </w:tcPr>
          <w:p w14:paraId="0D8C033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756" w:type="dxa"/>
            <w:noWrap/>
            <w:hideMark/>
          </w:tcPr>
          <w:p w14:paraId="4F64C58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67F99BE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6.49</w:t>
            </w:r>
          </w:p>
        </w:tc>
        <w:tc>
          <w:tcPr>
            <w:tcW w:w="806" w:type="dxa"/>
            <w:noWrap/>
            <w:hideMark/>
          </w:tcPr>
          <w:p w14:paraId="6DDE2BE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7F463D7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44B0D94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4F8BFA3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480AFB2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6850F11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43DB98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4F023B8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77CF1EA5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262F03C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Octadecane</w:t>
            </w:r>
          </w:p>
        </w:tc>
        <w:tc>
          <w:tcPr>
            <w:tcW w:w="926" w:type="dxa"/>
            <w:noWrap/>
            <w:hideMark/>
          </w:tcPr>
          <w:p w14:paraId="74B1E16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980" w:type="dxa"/>
            <w:noWrap/>
            <w:hideMark/>
          </w:tcPr>
          <w:p w14:paraId="672232D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26065CD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5D2591E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806" w:type="dxa"/>
            <w:noWrap/>
            <w:hideMark/>
          </w:tcPr>
          <w:p w14:paraId="055B424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90A853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43A49C1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1D05F34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0852D67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6CFA6DB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E50FC0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63E2331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176515E9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5FD7949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nadecane</w:t>
            </w:r>
          </w:p>
        </w:tc>
        <w:tc>
          <w:tcPr>
            <w:tcW w:w="926" w:type="dxa"/>
            <w:noWrap/>
            <w:hideMark/>
          </w:tcPr>
          <w:p w14:paraId="6C6CD11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980" w:type="dxa"/>
            <w:noWrap/>
            <w:hideMark/>
          </w:tcPr>
          <w:p w14:paraId="259EC7A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575D6EF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3677B14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806" w:type="dxa"/>
            <w:noWrap/>
            <w:hideMark/>
          </w:tcPr>
          <w:p w14:paraId="28D8FB0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272366F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1432757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6ED023C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41F8635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71075A9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422C35B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351590E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40D4910C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1C06484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,5,9-Cyclotetradecatriene, 1,5,9-trimethyl-12-(1-methylethenyl)-</w:t>
            </w:r>
          </w:p>
        </w:tc>
        <w:tc>
          <w:tcPr>
            <w:tcW w:w="926" w:type="dxa"/>
            <w:noWrap/>
            <w:hideMark/>
          </w:tcPr>
          <w:p w14:paraId="380F0A2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980" w:type="dxa"/>
            <w:noWrap/>
            <w:hideMark/>
          </w:tcPr>
          <w:p w14:paraId="340575E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5087E7F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08D9F30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806" w:type="dxa"/>
            <w:noWrap/>
            <w:hideMark/>
          </w:tcPr>
          <w:p w14:paraId="2C4D0B4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22B6F51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5FE6549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2247224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1DFA00D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1AFE064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1E44908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4769CC6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36083" w:rsidRPr="00AD069B" w14:paraId="3DE789EA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35CD413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Eicosane</w:t>
            </w:r>
          </w:p>
        </w:tc>
        <w:tc>
          <w:tcPr>
            <w:tcW w:w="926" w:type="dxa"/>
            <w:noWrap/>
            <w:hideMark/>
          </w:tcPr>
          <w:p w14:paraId="1E4BBC3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80" w:type="dxa"/>
            <w:noWrap/>
            <w:hideMark/>
          </w:tcPr>
          <w:p w14:paraId="5A81412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Insoluble</w:t>
            </w:r>
          </w:p>
        </w:tc>
        <w:tc>
          <w:tcPr>
            <w:tcW w:w="756" w:type="dxa"/>
            <w:noWrap/>
            <w:hideMark/>
          </w:tcPr>
          <w:p w14:paraId="2BAD82E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3A84D7C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06" w:type="dxa"/>
            <w:noWrap/>
            <w:hideMark/>
          </w:tcPr>
          <w:p w14:paraId="1556B5A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3A84732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0642A00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4502B00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13278A7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6EF8624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49DF369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133D9E1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6C9D23E1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76A2A58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Bis(2-ethylhexyl) phthalate</w:t>
            </w:r>
          </w:p>
        </w:tc>
        <w:tc>
          <w:tcPr>
            <w:tcW w:w="926" w:type="dxa"/>
            <w:noWrap/>
            <w:hideMark/>
          </w:tcPr>
          <w:p w14:paraId="58B43B5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980" w:type="dxa"/>
            <w:noWrap/>
            <w:hideMark/>
          </w:tcPr>
          <w:p w14:paraId="1555BE5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1573F6D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1CD214F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3.39</w:t>
            </w:r>
          </w:p>
        </w:tc>
        <w:tc>
          <w:tcPr>
            <w:tcW w:w="806" w:type="dxa"/>
            <w:noWrap/>
            <w:hideMark/>
          </w:tcPr>
          <w:p w14:paraId="427A0BC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3" w:type="dxa"/>
            <w:noWrap/>
            <w:hideMark/>
          </w:tcPr>
          <w:p w14:paraId="5F23EF1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009959D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161793C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218DD00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5872767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3A38AF1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2BA1789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36083" w:rsidRPr="00AD069B" w14:paraId="79EC8B46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637670D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Diisooctyl</w:t>
            </w:r>
            <w:proofErr w:type="spellEnd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 xml:space="preserve"> phthalate</w:t>
            </w:r>
          </w:p>
        </w:tc>
        <w:tc>
          <w:tcPr>
            <w:tcW w:w="926" w:type="dxa"/>
            <w:noWrap/>
            <w:hideMark/>
          </w:tcPr>
          <w:p w14:paraId="51D2C1F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80" w:type="dxa"/>
            <w:noWrap/>
            <w:hideMark/>
          </w:tcPr>
          <w:p w14:paraId="1D68EC5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5D40836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0EFCE0A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71</w:t>
            </w:r>
          </w:p>
        </w:tc>
        <w:tc>
          <w:tcPr>
            <w:tcW w:w="806" w:type="dxa"/>
            <w:noWrap/>
            <w:hideMark/>
          </w:tcPr>
          <w:p w14:paraId="16442EC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50C371A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74EB894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0AFD52F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3363903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0DA13FD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7E1AE01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68149D8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36298720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02A7FBF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Di-n-2-propylpentylphthalate</w:t>
            </w:r>
          </w:p>
        </w:tc>
        <w:tc>
          <w:tcPr>
            <w:tcW w:w="926" w:type="dxa"/>
            <w:noWrap/>
            <w:hideMark/>
          </w:tcPr>
          <w:p w14:paraId="0179C5D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980" w:type="dxa"/>
            <w:noWrap/>
            <w:hideMark/>
          </w:tcPr>
          <w:p w14:paraId="37A788C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3137D3B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45C209D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3.39</w:t>
            </w:r>
          </w:p>
        </w:tc>
        <w:tc>
          <w:tcPr>
            <w:tcW w:w="806" w:type="dxa"/>
            <w:noWrap/>
            <w:hideMark/>
          </w:tcPr>
          <w:p w14:paraId="4001633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047049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0F884B7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7AC3943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3C1A754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5E11D02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6C6C2EB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D489FD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36083" w:rsidRPr="00AD069B" w14:paraId="56C31643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7231A60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2,5-Ditert-butyl-4-[[4-[(2,5-ditert-butyl-4-</w:t>
            </w:r>
            <w:proofErr w:type="gram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ydroxyphenyl)methyl</w:t>
            </w:r>
            <w:proofErr w:type="gramEnd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]piperazin-1-yl]methyl]phenol</w:t>
            </w:r>
          </w:p>
        </w:tc>
        <w:tc>
          <w:tcPr>
            <w:tcW w:w="926" w:type="dxa"/>
            <w:noWrap/>
            <w:hideMark/>
          </w:tcPr>
          <w:p w14:paraId="75BC08E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980" w:type="dxa"/>
            <w:noWrap/>
            <w:hideMark/>
          </w:tcPr>
          <w:p w14:paraId="49AD769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1EAAF9B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20399A5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806" w:type="dxa"/>
            <w:noWrap/>
            <w:hideMark/>
          </w:tcPr>
          <w:p w14:paraId="5CE21D4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3" w:type="dxa"/>
            <w:noWrap/>
            <w:hideMark/>
          </w:tcPr>
          <w:p w14:paraId="6989C5F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657C962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24" w:type="dxa"/>
            <w:noWrap/>
            <w:hideMark/>
          </w:tcPr>
          <w:p w14:paraId="7798646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2C518DC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4FB8DF9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266649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2D2DF2A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2AF0830C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1539E328" w14:textId="39D732FD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docarpan-14-ol</w:t>
            </w:r>
          </w:p>
        </w:tc>
        <w:tc>
          <w:tcPr>
            <w:tcW w:w="926" w:type="dxa"/>
            <w:noWrap/>
            <w:hideMark/>
          </w:tcPr>
          <w:p w14:paraId="68CC2EB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80" w:type="dxa"/>
            <w:noWrap/>
            <w:hideMark/>
          </w:tcPr>
          <w:p w14:paraId="7C28799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oderately soluble</w:t>
            </w:r>
          </w:p>
        </w:tc>
        <w:tc>
          <w:tcPr>
            <w:tcW w:w="756" w:type="dxa"/>
            <w:noWrap/>
            <w:hideMark/>
          </w:tcPr>
          <w:p w14:paraId="37CCA92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4181682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806" w:type="dxa"/>
            <w:noWrap/>
            <w:hideMark/>
          </w:tcPr>
          <w:p w14:paraId="1C84673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E79AAA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3C94056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159F561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1CB6BA3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15" w:type="dxa"/>
            <w:noWrap/>
            <w:hideMark/>
          </w:tcPr>
          <w:p w14:paraId="2912FEF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58CB1C0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2FFD08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6402C373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67E02453" w14:textId="0FCBED8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 xml:space="preserve">Palmitic </w:t>
            </w:r>
            <w:r w:rsidR="004202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id</w:t>
            </w:r>
          </w:p>
        </w:tc>
        <w:tc>
          <w:tcPr>
            <w:tcW w:w="926" w:type="dxa"/>
            <w:noWrap/>
            <w:hideMark/>
          </w:tcPr>
          <w:p w14:paraId="1CDE612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80" w:type="dxa"/>
            <w:noWrap/>
            <w:hideMark/>
          </w:tcPr>
          <w:p w14:paraId="1A41658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59E03EB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0AD2AA1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77</w:t>
            </w:r>
          </w:p>
        </w:tc>
        <w:tc>
          <w:tcPr>
            <w:tcW w:w="806" w:type="dxa"/>
            <w:noWrap/>
            <w:hideMark/>
          </w:tcPr>
          <w:p w14:paraId="4ED3929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25AA7B3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18461C8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24" w:type="dxa"/>
            <w:noWrap/>
            <w:hideMark/>
          </w:tcPr>
          <w:p w14:paraId="54C1A40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23BDE4A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46FA95A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164C8C4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11AE3A6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037C67E7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59110AA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2E73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uccinic acid, hex-4-yn-3-yl pentyl ester</w:t>
            </w:r>
          </w:p>
          <w:p w14:paraId="1EFCD91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noWrap/>
            <w:hideMark/>
          </w:tcPr>
          <w:p w14:paraId="6520EC2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980" w:type="dxa"/>
            <w:noWrap/>
            <w:hideMark/>
          </w:tcPr>
          <w:p w14:paraId="3B10286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</w:p>
        </w:tc>
        <w:tc>
          <w:tcPr>
            <w:tcW w:w="756" w:type="dxa"/>
            <w:noWrap/>
            <w:hideMark/>
          </w:tcPr>
          <w:p w14:paraId="75EAAC8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46EA220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5.65</w:t>
            </w:r>
          </w:p>
        </w:tc>
        <w:tc>
          <w:tcPr>
            <w:tcW w:w="806" w:type="dxa"/>
            <w:noWrap/>
            <w:hideMark/>
          </w:tcPr>
          <w:p w14:paraId="1F27E54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58935E8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289E78C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628C16F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33594C0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03C5B98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36A35F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2CA650F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422EF4ED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56AAB26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Methyl palmitate</w:t>
            </w:r>
          </w:p>
          <w:p w14:paraId="6D8BF19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noWrap/>
            <w:hideMark/>
          </w:tcPr>
          <w:p w14:paraId="2CBF05B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980" w:type="dxa"/>
            <w:noWrap/>
            <w:hideMark/>
          </w:tcPr>
          <w:p w14:paraId="374B269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5914DC1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104BC7F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71</w:t>
            </w:r>
          </w:p>
        </w:tc>
        <w:tc>
          <w:tcPr>
            <w:tcW w:w="806" w:type="dxa"/>
            <w:noWrap/>
            <w:hideMark/>
          </w:tcPr>
          <w:p w14:paraId="4642A99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066FF5E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01" w:type="dxa"/>
            <w:noWrap/>
            <w:hideMark/>
          </w:tcPr>
          <w:p w14:paraId="103A14D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1F3E0EC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2AC9317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037ABDC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16CE58B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52D9EB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29BE88F0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1E76FA26" w14:textId="1D6410D0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 xml:space="preserve">Oleic </w:t>
            </w:r>
            <w:r w:rsidR="004202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id</w:t>
            </w:r>
          </w:p>
          <w:p w14:paraId="5567334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noWrap/>
            <w:hideMark/>
          </w:tcPr>
          <w:p w14:paraId="73283DA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980" w:type="dxa"/>
            <w:noWrap/>
            <w:hideMark/>
          </w:tcPr>
          <w:p w14:paraId="69D3303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65ECF54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4E89D1E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806" w:type="dxa"/>
            <w:noWrap/>
            <w:hideMark/>
          </w:tcPr>
          <w:p w14:paraId="1847289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7CEE261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5738216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24" w:type="dxa"/>
            <w:noWrap/>
            <w:hideMark/>
          </w:tcPr>
          <w:p w14:paraId="1F65B57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1BF09D8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78D74BE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7688E32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7C7EDBA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062561B0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0D983A3B" w14:textId="22E5BAF4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Elaidic</w:t>
            </w:r>
            <w:proofErr w:type="spellEnd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02D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cid</w:t>
            </w:r>
          </w:p>
          <w:p w14:paraId="23FE912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noWrap/>
            <w:hideMark/>
          </w:tcPr>
          <w:p w14:paraId="78131C9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980" w:type="dxa"/>
            <w:noWrap/>
            <w:hideMark/>
          </w:tcPr>
          <w:p w14:paraId="103DD3F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2EFA245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4D5012F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806" w:type="dxa"/>
            <w:noWrap/>
            <w:hideMark/>
          </w:tcPr>
          <w:p w14:paraId="13F54C6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4480D2C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1D21E69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24" w:type="dxa"/>
            <w:noWrap/>
            <w:hideMark/>
          </w:tcPr>
          <w:p w14:paraId="38981CB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3E91E3C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7DDD3B6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2B3E1D3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8F3A59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5BAA51CB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632154C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9-Octadecenoic acid</w:t>
            </w:r>
          </w:p>
          <w:p w14:paraId="10BD7CA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noWrap/>
            <w:hideMark/>
          </w:tcPr>
          <w:p w14:paraId="5064EFC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980" w:type="dxa"/>
            <w:noWrap/>
            <w:hideMark/>
          </w:tcPr>
          <w:p w14:paraId="4B4EC96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289266A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137867B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806" w:type="dxa"/>
            <w:noWrap/>
            <w:hideMark/>
          </w:tcPr>
          <w:p w14:paraId="0D2F8B8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7409A9A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31BDD75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24" w:type="dxa"/>
            <w:noWrap/>
            <w:hideMark/>
          </w:tcPr>
          <w:p w14:paraId="5AFBDC1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0B36EE8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556A06F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5F99FB9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31566D4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3C2F3CF2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3010CA4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yl oleate</w:t>
            </w:r>
          </w:p>
          <w:p w14:paraId="0F2C4D4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noWrap/>
            <w:hideMark/>
          </w:tcPr>
          <w:p w14:paraId="319E381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980" w:type="dxa"/>
            <w:noWrap/>
            <w:hideMark/>
          </w:tcPr>
          <w:p w14:paraId="1DDAE89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721A4DC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7626084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806" w:type="dxa"/>
            <w:noWrap/>
            <w:hideMark/>
          </w:tcPr>
          <w:p w14:paraId="2C1989D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6ACA513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6E9B008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4B70089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2406890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29C4D61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7F573CA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50BEA0E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6E854EB4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7B41DBE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elaidate</w:t>
            </w:r>
            <w:proofErr w:type="spellEnd"/>
          </w:p>
        </w:tc>
        <w:tc>
          <w:tcPr>
            <w:tcW w:w="926" w:type="dxa"/>
            <w:noWrap/>
            <w:hideMark/>
          </w:tcPr>
          <w:p w14:paraId="289D9AB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980" w:type="dxa"/>
            <w:noWrap/>
            <w:hideMark/>
          </w:tcPr>
          <w:p w14:paraId="41450CB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11057EB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1ADB92E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806" w:type="dxa"/>
            <w:noWrap/>
            <w:hideMark/>
          </w:tcPr>
          <w:p w14:paraId="749F0F3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516A6E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210D357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12C82E3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24A262C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04B441D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124F7F66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0ED723CE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417E9410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0B294A6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vaccenate</w:t>
            </w:r>
            <w:proofErr w:type="spellEnd"/>
          </w:p>
        </w:tc>
        <w:tc>
          <w:tcPr>
            <w:tcW w:w="926" w:type="dxa"/>
            <w:noWrap/>
            <w:hideMark/>
          </w:tcPr>
          <w:p w14:paraId="4A18F4F7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980" w:type="dxa"/>
            <w:noWrap/>
            <w:hideMark/>
          </w:tcPr>
          <w:p w14:paraId="3A7A788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076DBF5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185305B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82</w:t>
            </w:r>
          </w:p>
        </w:tc>
        <w:tc>
          <w:tcPr>
            <w:tcW w:w="806" w:type="dxa"/>
            <w:noWrap/>
            <w:hideMark/>
          </w:tcPr>
          <w:p w14:paraId="440FEAE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31B4093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62D3817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671B7CD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249020B0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4842D3B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46C0A37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674AF3F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AD069B" w14:paraId="2674C3BD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30030646" w14:textId="6241EFBD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r w:rsidR="00932BB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tearate</w:t>
            </w:r>
          </w:p>
        </w:tc>
        <w:tc>
          <w:tcPr>
            <w:tcW w:w="926" w:type="dxa"/>
            <w:noWrap/>
            <w:hideMark/>
          </w:tcPr>
          <w:p w14:paraId="7F148AC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980" w:type="dxa"/>
            <w:noWrap/>
            <w:hideMark/>
          </w:tcPr>
          <w:p w14:paraId="521E302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Poorly soluble</w:t>
            </w:r>
          </w:p>
        </w:tc>
        <w:tc>
          <w:tcPr>
            <w:tcW w:w="756" w:type="dxa"/>
            <w:noWrap/>
            <w:hideMark/>
          </w:tcPr>
          <w:p w14:paraId="6B2ABCF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00" w:type="dxa"/>
            <w:noWrap/>
            <w:hideMark/>
          </w:tcPr>
          <w:p w14:paraId="619FECF3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806" w:type="dxa"/>
            <w:noWrap/>
            <w:hideMark/>
          </w:tcPr>
          <w:p w14:paraId="4F52207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1CB518B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6A817B3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046003C9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8" w:type="dxa"/>
            <w:noWrap/>
            <w:hideMark/>
          </w:tcPr>
          <w:p w14:paraId="727DE89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6351005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3587AE0D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312D006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36083" w:rsidRPr="00732D3C" w14:paraId="267D8537" w14:textId="77777777" w:rsidTr="00A36083">
        <w:trPr>
          <w:trHeight w:val="300"/>
        </w:trPr>
        <w:tc>
          <w:tcPr>
            <w:tcW w:w="2463" w:type="dxa"/>
            <w:noWrap/>
            <w:hideMark/>
          </w:tcPr>
          <w:p w14:paraId="6885E11B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Stigmastan-3,5-diene</w:t>
            </w:r>
          </w:p>
        </w:tc>
        <w:tc>
          <w:tcPr>
            <w:tcW w:w="926" w:type="dxa"/>
            <w:noWrap/>
            <w:hideMark/>
          </w:tcPr>
          <w:p w14:paraId="7319B288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980" w:type="dxa"/>
            <w:noWrap/>
            <w:hideMark/>
          </w:tcPr>
          <w:p w14:paraId="3BE2F08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Insoluble</w:t>
            </w:r>
          </w:p>
        </w:tc>
        <w:tc>
          <w:tcPr>
            <w:tcW w:w="756" w:type="dxa"/>
            <w:noWrap/>
            <w:hideMark/>
          </w:tcPr>
          <w:p w14:paraId="0C33802F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00" w:type="dxa"/>
            <w:noWrap/>
            <w:hideMark/>
          </w:tcPr>
          <w:p w14:paraId="2EC9439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806" w:type="dxa"/>
            <w:noWrap/>
            <w:hideMark/>
          </w:tcPr>
          <w:p w14:paraId="7A32103A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3" w:type="dxa"/>
            <w:noWrap/>
            <w:hideMark/>
          </w:tcPr>
          <w:p w14:paraId="6DA5794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01" w:type="dxa"/>
            <w:noWrap/>
            <w:hideMark/>
          </w:tcPr>
          <w:p w14:paraId="002999F2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5703789C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8" w:type="dxa"/>
            <w:noWrap/>
            <w:hideMark/>
          </w:tcPr>
          <w:p w14:paraId="3B36CC25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5" w:type="dxa"/>
            <w:noWrap/>
            <w:hideMark/>
          </w:tcPr>
          <w:p w14:paraId="404276A4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24" w:type="dxa"/>
            <w:noWrap/>
            <w:hideMark/>
          </w:tcPr>
          <w:p w14:paraId="50CE4B31" w14:textId="77777777" w:rsidR="00732D3C" w:rsidRPr="00AD069B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24" w:type="dxa"/>
            <w:noWrap/>
            <w:hideMark/>
          </w:tcPr>
          <w:p w14:paraId="152779EF" w14:textId="77777777" w:rsidR="00732D3C" w:rsidRPr="00732D3C" w:rsidRDefault="00732D3C" w:rsidP="00732D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069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386C5C15" w14:textId="77777777" w:rsidR="00732D3C" w:rsidRPr="00732D3C" w:rsidRDefault="00732D3C" w:rsidP="00732D3C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301567F3" w14:textId="77777777" w:rsidR="00732D3C" w:rsidRPr="00732D3C" w:rsidRDefault="00732D3C" w:rsidP="00732D3C">
      <w:pPr>
        <w:rPr>
          <w:rFonts w:ascii="Times New Roman" w:hAnsi="Times New Roman" w:cs="Times New Roman"/>
          <w:sz w:val="24"/>
          <w:szCs w:val="24"/>
        </w:rPr>
      </w:pPr>
    </w:p>
    <w:p w14:paraId="191C84F8" w14:textId="77777777" w:rsidR="00732D3C" w:rsidRPr="00814EAB" w:rsidRDefault="00732D3C" w:rsidP="003964B2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sectPr w:rsidR="00732D3C" w:rsidRPr="00814EAB" w:rsidSect="00EA29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55A4C" w14:textId="77777777" w:rsidR="008576B0" w:rsidRDefault="008576B0" w:rsidP="004F1F50">
      <w:pPr>
        <w:spacing w:after="0" w:line="240" w:lineRule="auto"/>
      </w:pPr>
      <w:r>
        <w:separator/>
      </w:r>
    </w:p>
  </w:endnote>
  <w:endnote w:type="continuationSeparator" w:id="0">
    <w:p w14:paraId="374E3126" w14:textId="77777777" w:rsidR="008576B0" w:rsidRDefault="008576B0" w:rsidP="004F1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B492C" w14:textId="77777777" w:rsidR="008576B0" w:rsidRDefault="008576B0" w:rsidP="004F1F50">
      <w:pPr>
        <w:spacing w:after="0" w:line="240" w:lineRule="auto"/>
      </w:pPr>
      <w:r>
        <w:separator/>
      </w:r>
    </w:p>
  </w:footnote>
  <w:footnote w:type="continuationSeparator" w:id="0">
    <w:p w14:paraId="36B67E6F" w14:textId="77777777" w:rsidR="008576B0" w:rsidRDefault="008576B0" w:rsidP="004F1F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66D33"/>
    <w:multiLevelType w:val="multilevel"/>
    <w:tmpl w:val="329031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18852B3"/>
    <w:multiLevelType w:val="hybridMultilevel"/>
    <w:tmpl w:val="A02E7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195FA7"/>
    <w:multiLevelType w:val="hybridMultilevel"/>
    <w:tmpl w:val="A566A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8B13E4"/>
    <w:multiLevelType w:val="hybridMultilevel"/>
    <w:tmpl w:val="D2B6358E"/>
    <w:lvl w:ilvl="0" w:tplc="F634F41E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8825691">
    <w:abstractNumId w:val="0"/>
  </w:num>
  <w:num w:numId="2" w16cid:durableId="1601134124">
    <w:abstractNumId w:val="2"/>
  </w:num>
  <w:num w:numId="3" w16cid:durableId="1162552273">
    <w:abstractNumId w:val="3"/>
  </w:num>
  <w:num w:numId="4" w16cid:durableId="16824720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988"/>
    <w:rsid w:val="00025E6E"/>
    <w:rsid w:val="00055E34"/>
    <w:rsid w:val="0012752D"/>
    <w:rsid w:val="00136AC6"/>
    <w:rsid w:val="001C25F4"/>
    <w:rsid w:val="002127B8"/>
    <w:rsid w:val="00224641"/>
    <w:rsid w:val="00260FB8"/>
    <w:rsid w:val="003418F3"/>
    <w:rsid w:val="00371436"/>
    <w:rsid w:val="003964B2"/>
    <w:rsid w:val="003D59B0"/>
    <w:rsid w:val="003E2F9B"/>
    <w:rsid w:val="004202D7"/>
    <w:rsid w:val="004C247C"/>
    <w:rsid w:val="004F1F50"/>
    <w:rsid w:val="00555CA1"/>
    <w:rsid w:val="0058256F"/>
    <w:rsid w:val="005A3208"/>
    <w:rsid w:val="00620A44"/>
    <w:rsid w:val="00634417"/>
    <w:rsid w:val="006658B8"/>
    <w:rsid w:val="00732D3C"/>
    <w:rsid w:val="0074510E"/>
    <w:rsid w:val="00752B7D"/>
    <w:rsid w:val="007705C4"/>
    <w:rsid w:val="007728CB"/>
    <w:rsid w:val="007A573D"/>
    <w:rsid w:val="007C6AC2"/>
    <w:rsid w:val="00814EAB"/>
    <w:rsid w:val="00843183"/>
    <w:rsid w:val="008576B0"/>
    <w:rsid w:val="008C3BBC"/>
    <w:rsid w:val="008F64CD"/>
    <w:rsid w:val="00932BBF"/>
    <w:rsid w:val="00977730"/>
    <w:rsid w:val="009873F8"/>
    <w:rsid w:val="009C63D1"/>
    <w:rsid w:val="009F31F4"/>
    <w:rsid w:val="00A324CA"/>
    <w:rsid w:val="00A36083"/>
    <w:rsid w:val="00AD069B"/>
    <w:rsid w:val="00AE3791"/>
    <w:rsid w:val="00BE38E7"/>
    <w:rsid w:val="00BF2505"/>
    <w:rsid w:val="00C32891"/>
    <w:rsid w:val="00CC26E4"/>
    <w:rsid w:val="00CD0B17"/>
    <w:rsid w:val="00CE1120"/>
    <w:rsid w:val="00CE67C6"/>
    <w:rsid w:val="00D10CEF"/>
    <w:rsid w:val="00D64BEC"/>
    <w:rsid w:val="00EA2988"/>
    <w:rsid w:val="00F12DE6"/>
    <w:rsid w:val="00FD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7C5344"/>
  <w15:chartTrackingRefBased/>
  <w15:docId w15:val="{71028C62-24C1-48B9-8823-B5EBB6868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2988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988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EA298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A2988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val="en-GB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EA2988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A2988"/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A2988"/>
  </w:style>
  <w:style w:type="paragraph" w:customStyle="1" w:styleId="p">
    <w:name w:val="p"/>
    <w:basedOn w:val="Normal"/>
    <w:rsid w:val="00EA2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A298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A2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EA2988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A2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988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98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988"/>
    <w:rPr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298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A29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A2988"/>
    <w:rPr>
      <w:i/>
      <w:iCs/>
    </w:rPr>
  </w:style>
  <w:style w:type="character" w:styleId="Strong">
    <w:name w:val="Strong"/>
    <w:basedOn w:val="DefaultParagraphFont"/>
    <w:uiPriority w:val="22"/>
    <w:qFormat/>
    <w:rsid w:val="00EA2988"/>
    <w:rPr>
      <w:b/>
      <w:bCs/>
    </w:rPr>
  </w:style>
  <w:style w:type="paragraph" w:styleId="ListParagraph">
    <w:name w:val="List Paragraph"/>
    <w:basedOn w:val="Normal"/>
    <w:uiPriority w:val="34"/>
    <w:qFormat/>
    <w:rsid w:val="00EA2988"/>
    <w:pPr>
      <w:ind w:left="720"/>
      <w:contextualSpacing/>
    </w:pPr>
    <w:rPr>
      <w:kern w:val="2"/>
    </w:rPr>
  </w:style>
  <w:style w:type="character" w:styleId="HTMLCite">
    <w:name w:val="HTML Cite"/>
    <w:basedOn w:val="DefaultParagraphFont"/>
    <w:uiPriority w:val="99"/>
    <w:semiHidden/>
    <w:unhideWhenUsed/>
    <w:rsid w:val="00EA298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A2988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A298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A2988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A2988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988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988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A2988"/>
    <w:rPr>
      <w:rFonts w:ascii="Cambria" w:eastAsia="Times New Roman" w:hAnsi="Cambria" w:cs="Times New Roman"/>
      <w:color w:val="365F91"/>
      <w:sz w:val="32"/>
      <w:szCs w:val="32"/>
    </w:rPr>
  </w:style>
  <w:style w:type="numbering" w:customStyle="1" w:styleId="NoList11">
    <w:name w:val="No List11"/>
    <w:next w:val="NoList"/>
    <w:uiPriority w:val="99"/>
    <w:semiHidden/>
    <w:unhideWhenUsed/>
    <w:rsid w:val="00EA298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2988"/>
    <w:rPr>
      <w:color w:val="605E5C"/>
      <w:shd w:val="clear" w:color="auto" w:fill="E1DFDD"/>
    </w:rPr>
  </w:style>
  <w:style w:type="paragraph" w:customStyle="1" w:styleId="pf0">
    <w:name w:val="pf0"/>
    <w:basedOn w:val="Normal"/>
    <w:rsid w:val="00EA2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EA298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A2988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EA2988"/>
    <w:rPr>
      <w:rFonts w:ascii="Segoe UI" w:hAnsi="Segoe UI" w:cs="Segoe UI" w:hint="default"/>
      <w:i/>
      <w:iCs/>
      <w:sz w:val="18"/>
      <w:szCs w:val="18"/>
      <w:u w:val="single"/>
      <w:shd w:val="clear" w:color="auto" w:fill="FFFFFF"/>
    </w:rPr>
  </w:style>
  <w:style w:type="table" w:customStyle="1" w:styleId="Grilledutableau1">
    <w:name w:val="Grille du tableau1"/>
    <w:basedOn w:val="TableNormal"/>
    <w:next w:val="TableGrid"/>
    <w:uiPriority w:val="39"/>
    <w:unhideWhenUsed/>
    <w:rsid w:val="00EA2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EA2988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EA29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EA29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634417"/>
    <w:rPr>
      <w:color w:val="800080"/>
      <w:u w:val="single"/>
    </w:rPr>
  </w:style>
  <w:style w:type="paragraph" w:customStyle="1" w:styleId="msonormal0">
    <w:name w:val="msonormal"/>
    <w:basedOn w:val="Normal"/>
    <w:rsid w:val="006344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63441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3441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3441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6344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63441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63441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63441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63441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63441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5">
    <w:name w:val="xl85"/>
    <w:basedOn w:val="Normal"/>
    <w:rsid w:val="0063441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63441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63441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8">
    <w:name w:val="xl88"/>
    <w:basedOn w:val="Normal"/>
    <w:rsid w:val="0063441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9">
    <w:name w:val="xl89"/>
    <w:basedOn w:val="Normal"/>
    <w:rsid w:val="0063441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0">
    <w:name w:val="xl90"/>
    <w:basedOn w:val="Normal"/>
    <w:rsid w:val="0063441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1">
    <w:name w:val="xl91"/>
    <w:basedOn w:val="Normal"/>
    <w:rsid w:val="0063441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63441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10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32D3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2D9BA-A7BB-43E5-9B4B-9BD6031C3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2976</Words>
  <Characters>1696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l</dc:creator>
  <cp:keywords/>
  <dc:description/>
  <cp:lastModifiedBy>Ibrahim Chikowe (220110888)</cp:lastModifiedBy>
  <cp:revision>2</cp:revision>
  <dcterms:created xsi:type="dcterms:W3CDTF">2023-12-12T16:35:00Z</dcterms:created>
  <dcterms:modified xsi:type="dcterms:W3CDTF">2023-12-12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bd54c7dc1e3e0332149d3615326602771dac18f2e71e56d13d96d263c17094</vt:lpwstr>
  </property>
</Properties>
</file>